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9FA60" w14:textId="1DE55105" w:rsidR="0064515F" w:rsidRPr="00B0715B" w:rsidRDefault="00B0715B" w:rsidP="0064515F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  <w:sz w:val="32"/>
          <w:szCs w:val="28"/>
          <w:lang w:val="en-GB"/>
        </w:rPr>
      </w:pPr>
      <w:r w:rsidRPr="00B0715B">
        <w:rPr>
          <w:rFonts w:ascii="Times New Roman" w:eastAsia="PMingLiU" w:hAnsi="Times New Roman" w:cs="Times New Roman"/>
          <w:b/>
          <w:kern w:val="0"/>
          <w:sz w:val="28"/>
          <w:lang w:eastAsia="en-US"/>
        </w:rPr>
        <w:t>The BASDAI cut-off for disease activity corresponding to the ASDAS scores in a Taiwanese cohort of ankylosing spondylitis</w:t>
      </w:r>
    </w:p>
    <w:p w14:paraId="1FE0FEFF" w14:textId="0A150EA4" w:rsidR="00B0715B" w:rsidRPr="00B0715B" w:rsidRDefault="00B0715B" w:rsidP="00B0715B">
      <w:pPr>
        <w:spacing w:line="480" w:lineRule="auto"/>
        <w:rPr>
          <w:rFonts w:ascii="Times New Roman" w:hAnsi="Times New Roman" w:cs="Times New Roman"/>
          <w:b/>
          <w:color w:val="000000" w:themeColor="text1"/>
          <w:vertAlign w:val="superscript"/>
        </w:rPr>
      </w:pPr>
      <w:r w:rsidRPr="00B0715B">
        <w:rPr>
          <w:rFonts w:ascii="Times New Roman" w:hAnsi="Times New Roman" w:cs="Times New Roman"/>
          <w:b/>
          <w:color w:val="000000" w:themeColor="text1"/>
        </w:rPr>
        <w:t>Yi-</w:t>
      </w:r>
      <w:proofErr w:type="spellStart"/>
      <w:r w:rsidRPr="00B0715B">
        <w:rPr>
          <w:rFonts w:ascii="Times New Roman" w:hAnsi="Times New Roman" w:cs="Times New Roman"/>
          <w:b/>
          <w:color w:val="000000" w:themeColor="text1"/>
        </w:rPr>
        <w:t>Hsing</w:t>
      </w:r>
      <w:proofErr w:type="spellEnd"/>
      <w:r w:rsidRPr="00B0715B">
        <w:rPr>
          <w:rFonts w:ascii="Times New Roman" w:hAnsi="Times New Roman" w:cs="Times New Roman"/>
          <w:b/>
          <w:color w:val="000000" w:themeColor="text1"/>
        </w:rPr>
        <w:t xml:space="preserve"> Chen</w:t>
      </w:r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Pr="00B0715B">
        <w:rPr>
          <w:rFonts w:ascii="Times New Roman" w:hAnsi="Times New Roman" w:cs="Times New Roman"/>
          <w:b/>
          <w:color w:val="000000" w:themeColor="text1"/>
        </w:rPr>
        <w:t>, Wen-Nan Huang</w:t>
      </w:r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Pr="00B0715B">
        <w:rPr>
          <w:rFonts w:ascii="Times New Roman" w:hAnsi="Times New Roman" w:cs="Times New Roman"/>
          <w:b/>
          <w:color w:val="000000" w:themeColor="text1"/>
        </w:rPr>
        <w:t>, Yi-Ming Chen</w:t>
      </w:r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Pr="00B0715B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B0715B">
        <w:rPr>
          <w:rFonts w:ascii="Times New Roman" w:hAnsi="Times New Roman" w:cs="Times New Roman"/>
          <w:b/>
          <w:color w:val="000000" w:themeColor="text1"/>
        </w:rPr>
        <w:t>Kuo</w:t>
      </w:r>
      <w:proofErr w:type="spellEnd"/>
      <w:r w:rsidRPr="00B0715B">
        <w:rPr>
          <w:rFonts w:ascii="Times New Roman" w:hAnsi="Times New Roman" w:cs="Times New Roman"/>
          <w:b/>
          <w:color w:val="000000" w:themeColor="text1"/>
        </w:rPr>
        <w:t>-Lung Lai</w:t>
      </w:r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Pr="00B0715B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B0715B">
        <w:rPr>
          <w:rFonts w:ascii="Times New Roman" w:hAnsi="Times New Roman" w:cs="Times New Roman"/>
          <w:b/>
          <w:color w:val="000000" w:themeColor="text1"/>
        </w:rPr>
        <w:t>Tsu</w:t>
      </w:r>
      <w:proofErr w:type="spellEnd"/>
      <w:r w:rsidRPr="00B0715B">
        <w:rPr>
          <w:rFonts w:ascii="Times New Roman" w:hAnsi="Times New Roman" w:cs="Times New Roman"/>
          <w:b/>
          <w:color w:val="000000" w:themeColor="text1"/>
        </w:rPr>
        <w:t xml:space="preserve">-Yi Hsieh, Wei-Ting Hung, Ching-Tsai Lin, </w:t>
      </w:r>
      <w:proofErr w:type="spellStart"/>
      <w:r w:rsidRPr="00B0715B">
        <w:rPr>
          <w:rFonts w:ascii="Times New Roman" w:hAnsi="Times New Roman" w:cs="Times New Roman"/>
          <w:b/>
          <w:color w:val="000000" w:themeColor="text1"/>
        </w:rPr>
        <w:t>Chih</w:t>
      </w:r>
      <w:proofErr w:type="spellEnd"/>
      <w:r w:rsidRPr="00B0715B">
        <w:rPr>
          <w:rFonts w:ascii="Times New Roman" w:hAnsi="Times New Roman" w:cs="Times New Roman"/>
          <w:b/>
          <w:color w:val="000000" w:themeColor="text1"/>
        </w:rPr>
        <w:t>-Wei Tseng</w:t>
      </w:r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1,3</w:t>
      </w:r>
      <w:r w:rsidRPr="00B0715B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B0715B">
        <w:rPr>
          <w:rFonts w:ascii="Times New Roman" w:hAnsi="Times New Roman" w:cs="Times New Roman"/>
          <w:b/>
          <w:color w:val="000000" w:themeColor="text1"/>
        </w:rPr>
        <w:t>Kuo</w:t>
      </w:r>
      <w:proofErr w:type="spellEnd"/>
      <w:r w:rsidRPr="00B0715B">
        <w:rPr>
          <w:rFonts w:ascii="Times New Roman" w:hAnsi="Times New Roman" w:cs="Times New Roman"/>
          <w:b/>
          <w:color w:val="000000" w:themeColor="text1"/>
        </w:rPr>
        <w:t>-Tung Tang, Yin-Yi Chou, Yi-Da Wu, Chin-Yin Huang, Chia-Wei Hsieh, Yen-Ju Chen, Yu-Wan Liao</w:t>
      </w:r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proofErr w:type="gramStart"/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,3</w:t>
      </w:r>
      <w:proofErr w:type="gramEnd"/>
      <w:r w:rsidRPr="00B0715B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B0715B">
        <w:rPr>
          <w:rFonts w:ascii="Times New Roman" w:hAnsi="Times New Roman" w:cs="Times New Roman"/>
          <w:b/>
          <w:color w:val="000000" w:themeColor="text1"/>
        </w:rPr>
        <w:t>Hsin</w:t>
      </w:r>
      <w:proofErr w:type="spellEnd"/>
      <w:r w:rsidRPr="00B0715B">
        <w:rPr>
          <w:rFonts w:ascii="Times New Roman" w:hAnsi="Times New Roman" w:cs="Times New Roman"/>
          <w:b/>
          <w:color w:val="000000" w:themeColor="text1"/>
        </w:rPr>
        <w:t>-Hua Chen</w:t>
      </w:r>
      <w:r w:rsidRPr="00B0715B">
        <w:rPr>
          <w:rFonts w:ascii="Times New Roman" w:hAnsi="Times New Roman" w:cs="Times New Roman"/>
          <w:b/>
          <w:color w:val="000000" w:themeColor="text1"/>
          <w:vertAlign w:val="superscript"/>
        </w:rPr>
        <w:t>#</w:t>
      </w:r>
    </w:p>
    <w:p w14:paraId="07D863D0" w14:textId="77777777" w:rsidR="00190953" w:rsidRDefault="00190953" w:rsidP="00082F0E">
      <w:pPr>
        <w:spacing w:line="480" w:lineRule="auto"/>
        <w:rPr>
          <w:rFonts w:ascii="Times New Roman" w:eastAsia="PMingLiU" w:hAnsi="Times New Roman" w:cs="Times New Roman"/>
          <w:b/>
          <w:color w:val="000000" w:themeColor="text1"/>
          <w:szCs w:val="24"/>
        </w:rPr>
        <w:sectPr w:rsidR="00190953" w:rsidSect="009706A4">
          <w:pgSz w:w="16838" w:h="11906" w:orient="landscape"/>
          <w:pgMar w:top="608" w:right="3207" w:bottom="807" w:left="1440" w:header="851" w:footer="992" w:gutter="0"/>
          <w:cols w:space="425"/>
          <w:docGrid w:type="lines" w:linePitch="360"/>
        </w:sectPr>
      </w:pPr>
    </w:p>
    <w:p w14:paraId="13977E9D" w14:textId="77777777" w:rsidR="00B04A2F" w:rsidRDefault="00CD0149" w:rsidP="00082F0E">
      <w:pPr>
        <w:spacing w:line="480" w:lineRule="auto"/>
        <w:rPr>
          <w:rFonts w:ascii="Times New Roman" w:eastAsia="PMingLiU" w:hAnsi="Times New Roman" w:cs="Times New Roman"/>
          <w:b/>
          <w:color w:val="000000" w:themeColor="text1"/>
          <w:szCs w:val="24"/>
        </w:rPr>
      </w:pPr>
      <w:r w:rsidRPr="007171E9">
        <w:rPr>
          <w:rFonts w:ascii="Times New Roman" w:eastAsia="PMingLiU" w:hAnsi="Times New Roman" w:cs="Times New Roman"/>
          <w:b/>
          <w:color w:val="000000" w:themeColor="text1"/>
          <w:szCs w:val="24"/>
        </w:rPr>
        <w:lastRenderedPageBreak/>
        <w:t>Supplemental materials</w:t>
      </w:r>
    </w:p>
    <w:p w14:paraId="099BA59C" w14:textId="77777777" w:rsidR="00F42CF9" w:rsidRPr="007171E9" w:rsidRDefault="00F42CF9" w:rsidP="00F42CF9">
      <w:pPr>
        <w:spacing w:line="480" w:lineRule="auto"/>
        <w:rPr>
          <w:rFonts w:ascii="Times New Roman" w:eastAsia="PMingLiU" w:hAnsi="Times New Roman" w:cs="Times New Roman"/>
          <w:color w:val="000000" w:themeColor="text1"/>
          <w:szCs w:val="24"/>
        </w:rPr>
      </w:pPr>
      <w:r w:rsidRPr="00190953"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</w:rPr>
        <w:t>T</w:t>
      </w:r>
      <w:r w:rsidRPr="00190953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 xml:space="preserve">able </w:t>
      </w:r>
      <w:r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>A</w:t>
      </w:r>
      <w:r w:rsidRPr="00190953">
        <w:rPr>
          <w:rFonts w:ascii="Times New Roman" w:eastAsia="PMingLiU" w:hAnsi="Times New Roman" w:cs="Times New Roman" w:hint="eastAsia"/>
          <w:b/>
          <w:bCs/>
          <w:color w:val="000000" w:themeColor="text1"/>
          <w:szCs w:val="24"/>
        </w:rPr>
        <w:t>.</w:t>
      </w:r>
      <w:r w:rsidRPr="00190953">
        <w:rPr>
          <w:rFonts w:ascii="Times New Roman" w:eastAsia="PMingLiU" w:hAnsi="Times New Roman" w:cs="Times New Roman"/>
          <w:b/>
          <w:bCs/>
          <w:color w:val="000000" w:themeColor="text1"/>
          <w:szCs w:val="24"/>
        </w:rPr>
        <w:t xml:space="preserve"> </w:t>
      </w:r>
      <w:r w:rsidRPr="002918C1">
        <w:rPr>
          <w:rFonts w:ascii="Times New Roman" w:eastAsia="PMingLiU" w:hAnsi="Times New Roman" w:cs="Times New Roman"/>
          <w:b/>
          <w:szCs w:val="24"/>
        </w:rPr>
        <w:t>Agreement between BASDAI≥3, ≥4 and high and very high disease activity states according to ASDA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08"/>
        <w:gridCol w:w="1178"/>
        <w:gridCol w:w="1178"/>
        <w:gridCol w:w="1179"/>
        <w:gridCol w:w="1179"/>
        <w:gridCol w:w="1179"/>
        <w:gridCol w:w="1179"/>
        <w:gridCol w:w="1179"/>
        <w:gridCol w:w="1179"/>
        <w:gridCol w:w="1169"/>
      </w:tblGrid>
      <w:tr w:rsidR="00F42CF9" w:rsidRPr="002918C1" w14:paraId="0A9F6309" w14:textId="77777777" w:rsidTr="00343495">
        <w:trPr>
          <w:jc w:val="center"/>
        </w:trPr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D0466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19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E95C5" w14:textId="77777777" w:rsidR="00F42CF9" w:rsidRPr="002918C1" w:rsidRDefault="00F42CF9" w:rsidP="00343495">
            <w:pPr>
              <w:adjustRightInd w:val="0"/>
              <w:spacing w:line="480" w:lineRule="auto"/>
              <w:jc w:val="center"/>
              <w:rPr>
                <w:b/>
                <w:szCs w:val="24"/>
              </w:rPr>
            </w:pPr>
            <w:r w:rsidRPr="002918C1">
              <w:rPr>
                <w:b/>
                <w:bCs/>
                <w:szCs w:val="24"/>
              </w:rPr>
              <w:t>ASDAS_CRP</w:t>
            </w:r>
          </w:p>
        </w:tc>
        <w:tc>
          <w:tcPr>
            <w:tcW w:w="19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482CF" w14:textId="77777777" w:rsidR="00F42CF9" w:rsidRPr="002918C1" w:rsidRDefault="00F42CF9" w:rsidP="00343495">
            <w:pPr>
              <w:adjustRightInd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2918C1">
              <w:rPr>
                <w:b/>
                <w:bCs/>
                <w:szCs w:val="24"/>
              </w:rPr>
              <w:t>ASDAS_ESR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AE35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bCs/>
                <w:szCs w:val="24"/>
              </w:rPr>
              <w:t>Total</w:t>
            </w:r>
          </w:p>
        </w:tc>
      </w:tr>
      <w:tr w:rsidR="00F42CF9" w:rsidRPr="002918C1" w14:paraId="671ADE34" w14:textId="77777777" w:rsidTr="00343495">
        <w:trPr>
          <w:trHeight w:val="311"/>
          <w:jc w:val="center"/>
        </w:trPr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7041F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5E769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&lt;2.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B924B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≥2.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81759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&lt;3.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B46B7B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≥3.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BFF5C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&lt;2.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056AD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≥2.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9CDB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&lt;3.5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4C489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  <w:r w:rsidRPr="002918C1">
              <w:rPr>
                <w:b/>
                <w:szCs w:val="24"/>
              </w:rPr>
              <w:t>≥3.5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48F5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/>
                <w:szCs w:val="24"/>
              </w:rPr>
            </w:pPr>
          </w:p>
        </w:tc>
      </w:tr>
      <w:tr w:rsidR="00F42CF9" w:rsidRPr="002918C1" w14:paraId="79A23469" w14:textId="77777777" w:rsidTr="00343495">
        <w:trPr>
          <w:jc w:val="center"/>
        </w:trPr>
        <w:tc>
          <w:tcPr>
            <w:tcW w:w="729" w:type="pct"/>
            <w:tcBorders>
              <w:top w:val="single" w:sz="4" w:space="0" w:color="auto"/>
            </w:tcBorders>
            <w:vAlign w:val="bottom"/>
          </w:tcPr>
          <w:p w14:paraId="0CCB71B2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BASDAI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73D5765A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5F2A5FD7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77ABB2C3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10F5E61E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4489C95E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74FEE506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71A51B2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vAlign w:val="bottom"/>
          </w:tcPr>
          <w:p w14:paraId="660E95E1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bottom"/>
          </w:tcPr>
          <w:p w14:paraId="5898D14C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</w:p>
        </w:tc>
      </w:tr>
      <w:tr w:rsidR="00F42CF9" w:rsidRPr="002918C1" w14:paraId="31B9AB01" w14:textId="77777777" w:rsidTr="00343495">
        <w:trPr>
          <w:jc w:val="center"/>
        </w:trPr>
        <w:tc>
          <w:tcPr>
            <w:tcW w:w="729" w:type="pct"/>
            <w:vAlign w:val="bottom"/>
          </w:tcPr>
          <w:p w14:paraId="5EC19E3F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&lt;3</w:t>
            </w:r>
          </w:p>
        </w:tc>
        <w:tc>
          <w:tcPr>
            <w:tcW w:w="475" w:type="pct"/>
            <w:vAlign w:val="bottom"/>
          </w:tcPr>
          <w:p w14:paraId="44E0CBB3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55</w:t>
            </w:r>
          </w:p>
        </w:tc>
        <w:tc>
          <w:tcPr>
            <w:tcW w:w="475" w:type="pct"/>
            <w:vAlign w:val="bottom"/>
          </w:tcPr>
          <w:p w14:paraId="7EF372AE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45</w:t>
            </w:r>
          </w:p>
        </w:tc>
        <w:tc>
          <w:tcPr>
            <w:tcW w:w="475" w:type="pct"/>
            <w:vAlign w:val="bottom"/>
          </w:tcPr>
          <w:p w14:paraId="5C83898D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99</w:t>
            </w:r>
          </w:p>
        </w:tc>
        <w:tc>
          <w:tcPr>
            <w:tcW w:w="475" w:type="pct"/>
            <w:vAlign w:val="bottom"/>
          </w:tcPr>
          <w:p w14:paraId="3D40C84E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</w:t>
            </w:r>
          </w:p>
        </w:tc>
        <w:tc>
          <w:tcPr>
            <w:tcW w:w="475" w:type="pct"/>
            <w:vAlign w:val="bottom"/>
          </w:tcPr>
          <w:p w14:paraId="79512941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60</w:t>
            </w:r>
          </w:p>
        </w:tc>
        <w:tc>
          <w:tcPr>
            <w:tcW w:w="475" w:type="pct"/>
            <w:vAlign w:val="bottom"/>
          </w:tcPr>
          <w:p w14:paraId="39A8A969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40</w:t>
            </w:r>
          </w:p>
        </w:tc>
        <w:tc>
          <w:tcPr>
            <w:tcW w:w="475" w:type="pct"/>
            <w:vAlign w:val="bottom"/>
          </w:tcPr>
          <w:p w14:paraId="1677F24B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97</w:t>
            </w:r>
          </w:p>
        </w:tc>
        <w:tc>
          <w:tcPr>
            <w:tcW w:w="475" w:type="pct"/>
            <w:vAlign w:val="bottom"/>
          </w:tcPr>
          <w:p w14:paraId="1296F639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</w:t>
            </w:r>
          </w:p>
        </w:tc>
        <w:tc>
          <w:tcPr>
            <w:tcW w:w="471" w:type="pct"/>
            <w:vAlign w:val="bottom"/>
          </w:tcPr>
          <w:p w14:paraId="4470AD6B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00</w:t>
            </w:r>
          </w:p>
        </w:tc>
      </w:tr>
      <w:tr w:rsidR="00F42CF9" w:rsidRPr="002918C1" w14:paraId="001360C8" w14:textId="77777777" w:rsidTr="00343495">
        <w:trPr>
          <w:jc w:val="center"/>
        </w:trPr>
        <w:tc>
          <w:tcPr>
            <w:tcW w:w="729" w:type="pct"/>
            <w:vAlign w:val="bottom"/>
          </w:tcPr>
          <w:p w14:paraId="3AE203A1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≥3</w:t>
            </w:r>
          </w:p>
        </w:tc>
        <w:tc>
          <w:tcPr>
            <w:tcW w:w="475" w:type="pct"/>
            <w:vAlign w:val="bottom"/>
          </w:tcPr>
          <w:p w14:paraId="0BB20F28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55</w:t>
            </w:r>
          </w:p>
        </w:tc>
        <w:tc>
          <w:tcPr>
            <w:tcW w:w="475" w:type="pct"/>
            <w:vAlign w:val="bottom"/>
          </w:tcPr>
          <w:p w14:paraId="48FC38F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34</w:t>
            </w:r>
          </w:p>
        </w:tc>
        <w:tc>
          <w:tcPr>
            <w:tcW w:w="475" w:type="pct"/>
            <w:vAlign w:val="bottom"/>
          </w:tcPr>
          <w:p w14:paraId="0F212D0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59</w:t>
            </w:r>
          </w:p>
        </w:tc>
        <w:tc>
          <w:tcPr>
            <w:tcW w:w="475" w:type="pct"/>
            <w:vAlign w:val="bottom"/>
          </w:tcPr>
          <w:p w14:paraId="06C81C5D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0</w:t>
            </w:r>
          </w:p>
        </w:tc>
        <w:tc>
          <w:tcPr>
            <w:tcW w:w="475" w:type="pct"/>
            <w:vAlign w:val="bottom"/>
          </w:tcPr>
          <w:p w14:paraId="45F4DA93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58</w:t>
            </w:r>
          </w:p>
        </w:tc>
        <w:tc>
          <w:tcPr>
            <w:tcW w:w="475" w:type="pct"/>
            <w:vAlign w:val="bottom"/>
          </w:tcPr>
          <w:p w14:paraId="5D721B7B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31</w:t>
            </w:r>
          </w:p>
        </w:tc>
        <w:tc>
          <w:tcPr>
            <w:tcW w:w="475" w:type="pct"/>
            <w:vAlign w:val="bottom"/>
          </w:tcPr>
          <w:p w14:paraId="7D9534F7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65</w:t>
            </w:r>
          </w:p>
        </w:tc>
        <w:tc>
          <w:tcPr>
            <w:tcW w:w="475" w:type="pct"/>
            <w:vAlign w:val="bottom"/>
          </w:tcPr>
          <w:p w14:paraId="601DEE86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4</w:t>
            </w:r>
          </w:p>
        </w:tc>
        <w:tc>
          <w:tcPr>
            <w:tcW w:w="471" w:type="pct"/>
            <w:vAlign w:val="bottom"/>
          </w:tcPr>
          <w:p w14:paraId="7754823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89</w:t>
            </w:r>
          </w:p>
        </w:tc>
      </w:tr>
      <w:tr w:rsidR="00F42CF9" w:rsidRPr="002918C1" w14:paraId="46DA5E7C" w14:textId="77777777" w:rsidTr="00343495">
        <w:trPr>
          <w:jc w:val="center"/>
        </w:trPr>
        <w:tc>
          <w:tcPr>
            <w:tcW w:w="729" w:type="pct"/>
            <w:vAlign w:val="bottom"/>
          </w:tcPr>
          <w:p w14:paraId="02747728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&lt;4</w:t>
            </w:r>
          </w:p>
        </w:tc>
        <w:tc>
          <w:tcPr>
            <w:tcW w:w="475" w:type="pct"/>
            <w:vAlign w:val="bottom"/>
          </w:tcPr>
          <w:p w14:paraId="490BEA3C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92</w:t>
            </w:r>
          </w:p>
        </w:tc>
        <w:tc>
          <w:tcPr>
            <w:tcW w:w="475" w:type="pct"/>
            <w:vAlign w:val="bottom"/>
          </w:tcPr>
          <w:p w14:paraId="6925E9D6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90</w:t>
            </w:r>
          </w:p>
        </w:tc>
        <w:tc>
          <w:tcPr>
            <w:tcW w:w="475" w:type="pct"/>
            <w:vAlign w:val="bottom"/>
          </w:tcPr>
          <w:p w14:paraId="6E88AFE6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76</w:t>
            </w:r>
          </w:p>
        </w:tc>
        <w:tc>
          <w:tcPr>
            <w:tcW w:w="475" w:type="pct"/>
            <w:vAlign w:val="bottom"/>
          </w:tcPr>
          <w:p w14:paraId="0CD0FFBF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6</w:t>
            </w:r>
          </w:p>
        </w:tc>
        <w:tc>
          <w:tcPr>
            <w:tcW w:w="475" w:type="pct"/>
            <w:vAlign w:val="bottom"/>
          </w:tcPr>
          <w:p w14:paraId="48EFF929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01</w:t>
            </w:r>
          </w:p>
        </w:tc>
        <w:tc>
          <w:tcPr>
            <w:tcW w:w="475" w:type="pct"/>
            <w:vAlign w:val="bottom"/>
          </w:tcPr>
          <w:p w14:paraId="39366B44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81</w:t>
            </w:r>
          </w:p>
        </w:tc>
        <w:tc>
          <w:tcPr>
            <w:tcW w:w="475" w:type="pct"/>
            <w:vAlign w:val="bottom"/>
          </w:tcPr>
          <w:p w14:paraId="77BDF394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76</w:t>
            </w:r>
          </w:p>
        </w:tc>
        <w:tc>
          <w:tcPr>
            <w:tcW w:w="475" w:type="pct"/>
            <w:vAlign w:val="bottom"/>
          </w:tcPr>
          <w:p w14:paraId="4D3679D6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6</w:t>
            </w:r>
          </w:p>
        </w:tc>
        <w:tc>
          <w:tcPr>
            <w:tcW w:w="471" w:type="pct"/>
            <w:vAlign w:val="bottom"/>
          </w:tcPr>
          <w:p w14:paraId="3DECF75C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82</w:t>
            </w:r>
          </w:p>
        </w:tc>
      </w:tr>
      <w:tr w:rsidR="00F42CF9" w:rsidRPr="002918C1" w14:paraId="1F53EFFD" w14:textId="77777777" w:rsidTr="00343495">
        <w:trPr>
          <w:jc w:val="center"/>
        </w:trPr>
        <w:tc>
          <w:tcPr>
            <w:tcW w:w="729" w:type="pct"/>
            <w:vAlign w:val="bottom"/>
          </w:tcPr>
          <w:p w14:paraId="4267A1A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≥4</w:t>
            </w:r>
          </w:p>
        </w:tc>
        <w:tc>
          <w:tcPr>
            <w:tcW w:w="475" w:type="pct"/>
            <w:vAlign w:val="bottom"/>
          </w:tcPr>
          <w:p w14:paraId="1CB04427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8</w:t>
            </w:r>
          </w:p>
        </w:tc>
        <w:tc>
          <w:tcPr>
            <w:tcW w:w="475" w:type="pct"/>
            <w:vAlign w:val="bottom"/>
          </w:tcPr>
          <w:p w14:paraId="31335B85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89</w:t>
            </w:r>
          </w:p>
        </w:tc>
        <w:tc>
          <w:tcPr>
            <w:tcW w:w="475" w:type="pct"/>
            <w:vAlign w:val="bottom"/>
          </w:tcPr>
          <w:p w14:paraId="1A4ABE82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82</w:t>
            </w:r>
          </w:p>
        </w:tc>
        <w:tc>
          <w:tcPr>
            <w:tcW w:w="475" w:type="pct"/>
            <w:vAlign w:val="bottom"/>
          </w:tcPr>
          <w:p w14:paraId="407B35C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5</w:t>
            </w:r>
          </w:p>
        </w:tc>
        <w:tc>
          <w:tcPr>
            <w:tcW w:w="475" w:type="pct"/>
            <w:vAlign w:val="bottom"/>
          </w:tcPr>
          <w:p w14:paraId="51C9ED40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7</w:t>
            </w:r>
          </w:p>
        </w:tc>
        <w:tc>
          <w:tcPr>
            <w:tcW w:w="475" w:type="pct"/>
            <w:vAlign w:val="bottom"/>
          </w:tcPr>
          <w:p w14:paraId="4A9F9CAC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90</w:t>
            </w:r>
          </w:p>
        </w:tc>
        <w:tc>
          <w:tcPr>
            <w:tcW w:w="475" w:type="pct"/>
            <w:vAlign w:val="bottom"/>
          </w:tcPr>
          <w:p w14:paraId="684A45F4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86</w:t>
            </w:r>
          </w:p>
        </w:tc>
        <w:tc>
          <w:tcPr>
            <w:tcW w:w="475" w:type="pct"/>
            <w:vAlign w:val="bottom"/>
          </w:tcPr>
          <w:p w14:paraId="046A88D2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1</w:t>
            </w:r>
          </w:p>
        </w:tc>
        <w:tc>
          <w:tcPr>
            <w:tcW w:w="471" w:type="pct"/>
            <w:vAlign w:val="bottom"/>
          </w:tcPr>
          <w:p w14:paraId="060F9857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07</w:t>
            </w:r>
          </w:p>
        </w:tc>
      </w:tr>
      <w:tr w:rsidR="00F42CF9" w:rsidRPr="002918C1" w14:paraId="3698CA9C" w14:textId="77777777" w:rsidTr="00343495">
        <w:trPr>
          <w:jc w:val="center"/>
        </w:trPr>
        <w:tc>
          <w:tcPr>
            <w:tcW w:w="729" w:type="pct"/>
            <w:tcBorders>
              <w:bottom w:val="single" w:sz="4" w:space="0" w:color="auto"/>
            </w:tcBorders>
            <w:vAlign w:val="bottom"/>
          </w:tcPr>
          <w:p w14:paraId="722A8118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bCs/>
                <w:szCs w:val="24"/>
              </w:rPr>
            </w:pPr>
            <w:r w:rsidRPr="002918C1">
              <w:rPr>
                <w:bCs/>
                <w:szCs w:val="24"/>
              </w:rPr>
              <w:t>Total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63A75ACC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10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26531F4D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79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5DE4829F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458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2273E9B3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1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53D94CFF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318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526BABBA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171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07A7D74A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462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14:paraId="4CFAE7C1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27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bottom"/>
          </w:tcPr>
          <w:p w14:paraId="5099C7F4" w14:textId="77777777" w:rsidR="00F42CF9" w:rsidRPr="002918C1" w:rsidRDefault="00F42CF9" w:rsidP="00343495">
            <w:pPr>
              <w:adjustRightInd w:val="0"/>
              <w:spacing w:line="480" w:lineRule="auto"/>
              <w:jc w:val="both"/>
              <w:rPr>
                <w:szCs w:val="24"/>
              </w:rPr>
            </w:pPr>
            <w:r w:rsidRPr="002918C1">
              <w:rPr>
                <w:szCs w:val="24"/>
              </w:rPr>
              <w:t>489</w:t>
            </w:r>
          </w:p>
        </w:tc>
      </w:tr>
    </w:tbl>
    <w:p w14:paraId="1EA19CE3" w14:textId="77777777" w:rsidR="00F42CF9" w:rsidRDefault="00F42CF9" w:rsidP="00F42CF9">
      <w:pPr>
        <w:spacing w:line="480" w:lineRule="auto"/>
        <w:outlineLvl w:val="0"/>
        <w:rPr>
          <w:rFonts w:ascii="Times New Roman" w:hAnsi="Times New Roman" w:cs="Times New Roman"/>
          <w:noProof/>
        </w:rPr>
      </w:pPr>
      <w:proofErr w:type="gramStart"/>
      <w:r w:rsidRPr="002918C1">
        <w:rPr>
          <w:rFonts w:ascii="Times New Roman" w:eastAsia="PMingLiU" w:hAnsi="Times New Roman" w:cs="Times New Roman"/>
          <w:szCs w:val="24"/>
        </w:rPr>
        <w:t>ASADS, ankylosing spondylitis disease activity score; BASDAI, bath ankylosing spondylitis disease activity index, CRP, C-reactive protein; ESR, erythrocyte sedimentation rate</w:t>
      </w:r>
      <w:r w:rsidRPr="002918C1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  <w:proofErr w:type="gramEnd"/>
    </w:p>
    <w:p w14:paraId="1379E121" w14:textId="34E0C2BA" w:rsidR="00190953" w:rsidRDefault="00190953" w:rsidP="00190953">
      <w:pPr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  <w:r w:rsidRPr="002918C1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42CF9">
        <w:rPr>
          <w:rFonts w:ascii="Times New Roman" w:hAnsi="Times New Roman" w:cs="Times New Roman"/>
          <w:b/>
          <w:szCs w:val="24"/>
        </w:rPr>
        <w:t>B</w:t>
      </w:r>
      <w:r w:rsidRPr="002918C1">
        <w:rPr>
          <w:rFonts w:ascii="Times New Roman" w:hAnsi="Times New Roman" w:cs="Times New Roman"/>
          <w:szCs w:val="24"/>
        </w:rPr>
        <w:t xml:space="preserve">. </w:t>
      </w:r>
      <w:r w:rsidRPr="002918C1">
        <w:rPr>
          <w:rFonts w:ascii="Times New Roman" w:hAnsi="Times New Roman" w:cs="Times New Roman"/>
          <w:b/>
          <w:szCs w:val="24"/>
        </w:rPr>
        <w:t>Optimal BASDAI cut-off values corresponding to ASDAS cut-offs using ROC curve with Youden’s J statistic in AS patients</w:t>
      </w:r>
      <w:r>
        <w:rPr>
          <w:rFonts w:ascii="Times New Roman" w:hAnsi="Times New Roman" w:cs="Times New Roman"/>
          <w:b/>
          <w:szCs w:val="24"/>
        </w:rPr>
        <w:t xml:space="preserve"> with </w:t>
      </w:r>
      <w:r w:rsidR="00F42CF9">
        <w:rPr>
          <w:rFonts w:ascii="Times New Roman" w:hAnsi="Times New Roman" w:cs="Times New Roman"/>
          <w:b/>
          <w:szCs w:val="24"/>
        </w:rPr>
        <w:t xml:space="preserve">a </w:t>
      </w:r>
      <w:r>
        <w:rPr>
          <w:rFonts w:ascii="Times New Roman" w:hAnsi="Times New Roman" w:cs="Times New Roman"/>
          <w:b/>
          <w:szCs w:val="24"/>
        </w:rPr>
        <w:t>symptom duration ≤ 16 years</w:t>
      </w:r>
    </w:p>
    <w:tbl>
      <w:tblPr>
        <w:tblW w:w="13462" w:type="dxa"/>
        <w:tblBorders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701"/>
        <w:gridCol w:w="1701"/>
        <w:gridCol w:w="2121"/>
        <w:gridCol w:w="2268"/>
        <w:gridCol w:w="1985"/>
        <w:gridCol w:w="1843"/>
      </w:tblGrid>
      <w:tr w:rsidR="00190953" w:rsidRPr="00F06638" w14:paraId="2F71AACB" w14:textId="77777777" w:rsidTr="0019095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7C2A" w14:textId="77777777" w:rsidR="00190953" w:rsidRPr="00343495" w:rsidRDefault="00190953" w:rsidP="00343495">
            <w:pPr>
              <w:adjustRightInd w:val="0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E348B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BASDAI cut-o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297CE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AUC (95% CI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6957A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Specificity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1226B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Specificity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D22614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PPV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0BCAD9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NPV (95% CI)</w:t>
            </w:r>
          </w:p>
        </w:tc>
      </w:tr>
      <w:tr w:rsidR="00190953" w:rsidRPr="00F06638" w14:paraId="44FBF3A2" w14:textId="77777777" w:rsidTr="00EA4BEE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B1FDEC" w14:textId="77777777" w:rsidR="00190953" w:rsidRPr="00343495" w:rsidRDefault="00190953" w:rsidP="00190953">
            <w:pPr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CRP 1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56707D8" w14:textId="1B5466D1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CA4E3C1" w14:textId="6213C075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78 (0.73–0.84)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vAlign w:val="center"/>
          </w:tcPr>
          <w:p w14:paraId="1CC22760" w14:textId="51AE9093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3–0.7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F6D538F" w14:textId="17C5FAD8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–0.9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02B6BF2" w14:textId="05786852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7–0.9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CD8D1F9" w14:textId="73971604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5–0.64)</w:t>
            </w:r>
          </w:p>
        </w:tc>
      </w:tr>
      <w:tr w:rsidR="00190953" w:rsidRPr="00F06638" w14:paraId="53FC44E4" w14:textId="77777777" w:rsidTr="00EA4BEE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0BE5C3B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CRP 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E4F6C2" w14:textId="286633E7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DB5A92" w14:textId="3F3692D0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0 (0.75–0.85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52E9B09" w14:textId="5D8EA7AC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3–0.9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FE75D2" w14:textId="17101415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71–0.8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FAD30D" w14:textId="2F63F261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6–0.7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7F8ACA" w14:textId="111A127A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3–0.94)</w:t>
            </w:r>
          </w:p>
        </w:tc>
      </w:tr>
      <w:tr w:rsidR="00190953" w:rsidRPr="00F06638" w14:paraId="5450DD5D" w14:textId="77777777" w:rsidTr="00EA4BEE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0FEBD30C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CRP 3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0C1C45" w14:textId="29E3AF9C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A563A7" w14:textId="6316C0B1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4 (0.76–0.93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FECB651" w14:textId="2EC3171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60–0.9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1B0132" w14:textId="723CDFCE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9–0.8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097E62" w14:textId="7C3C5CC7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19–0.4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423751" w14:textId="1558323B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6–1.00)</w:t>
            </w:r>
          </w:p>
        </w:tc>
      </w:tr>
      <w:tr w:rsidR="00190953" w:rsidRPr="00F06638" w14:paraId="27CE05C5" w14:textId="77777777" w:rsidTr="00EA4BEE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3D4928CE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ESR 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AF2F84" w14:textId="55BB915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BEBC22" w14:textId="7281659F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4 (0.79–0.89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94454BE" w14:textId="3A38BC07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6–0.8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73E88B" w14:textId="5CA0CB67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5–0.9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AD0F70" w14:textId="0CDE7751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9–0.9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360798" w14:textId="42EA4ED3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4–0.74)</w:t>
            </w:r>
          </w:p>
        </w:tc>
      </w:tr>
      <w:tr w:rsidR="00190953" w:rsidRPr="00F06638" w14:paraId="6CA96F2A" w14:textId="77777777" w:rsidTr="00EA4BEE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25C02F35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ESR 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DFD985" w14:textId="4C6AE085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A8B848" w14:textId="5E45520D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0 (0.75–0.86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9B26A63" w14:textId="0379B034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9–0.8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A835B3" w14:textId="5B299B6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5–0.8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20F6C9" w14:textId="48AEF4D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1–0.7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A83FEE" w14:textId="23BAA0A8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1–0.92)</w:t>
            </w:r>
          </w:p>
        </w:tc>
      </w:tr>
      <w:tr w:rsidR="00190953" w:rsidRPr="00F06638" w14:paraId="69B1B4ED" w14:textId="77777777" w:rsidTr="00EA4BEE">
        <w:tc>
          <w:tcPr>
            <w:tcW w:w="1843" w:type="dxa"/>
            <w:tcBorders>
              <w:top w:val="nil"/>
            </w:tcBorders>
            <w:vAlign w:val="center"/>
            <w:hideMark/>
          </w:tcPr>
          <w:p w14:paraId="3B1A9911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ESR 3.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66EEFEE" w14:textId="520B9060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8F72D43" w14:textId="61B56D08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0 (0.74–0.87)</w:t>
            </w:r>
          </w:p>
        </w:tc>
        <w:tc>
          <w:tcPr>
            <w:tcW w:w="2121" w:type="dxa"/>
            <w:tcBorders>
              <w:top w:val="nil"/>
            </w:tcBorders>
            <w:vAlign w:val="center"/>
          </w:tcPr>
          <w:p w14:paraId="6D905F32" w14:textId="04D43593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3–1.00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6A0E4AB" w14:textId="1F5A7616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60–0.72)</w:t>
            </w:r>
          </w:p>
        </w:tc>
        <w:tc>
          <w:tcPr>
            <w:tcW w:w="1985" w:type="dxa"/>
            <w:tcBorders>
              <w:top w:val="nil"/>
            </w:tcBorders>
          </w:tcPr>
          <w:p w14:paraId="75715659" w14:textId="413D92A5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11–0.27)</w:t>
            </w:r>
          </w:p>
        </w:tc>
        <w:tc>
          <w:tcPr>
            <w:tcW w:w="1843" w:type="dxa"/>
            <w:tcBorders>
              <w:top w:val="nil"/>
            </w:tcBorders>
          </w:tcPr>
          <w:p w14:paraId="180A998F" w14:textId="27ADD45D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6–1.00)</w:t>
            </w:r>
          </w:p>
        </w:tc>
      </w:tr>
    </w:tbl>
    <w:p w14:paraId="6176C7DB" w14:textId="77777777" w:rsidR="00190953" w:rsidRPr="002918C1" w:rsidRDefault="00190953" w:rsidP="00190953">
      <w:pPr>
        <w:adjustRightInd w:val="0"/>
        <w:spacing w:after="0" w:line="480" w:lineRule="auto"/>
        <w:rPr>
          <w:rFonts w:ascii="Times New Roman" w:eastAsia="PMingLiU" w:hAnsi="Times New Roman" w:cs="Times New Roman"/>
          <w:szCs w:val="24"/>
        </w:rPr>
      </w:pPr>
      <w:r>
        <w:rPr>
          <w:rFonts w:ascii="Times New Roman" w:eastAsia="PMingLiU" w:hAnsi="Times New Roman" w:cs="Times New Roman"/>
          <w:szCs w:val="24"/>
        </w:rPr>
        <w:t xml:space="preserve">Abbreviations: </w:t>
      </w:r>
      <w:r w:rsidRPr="002918C1">
        <w:rPr>
          <w:rFonts w:ascii="Times New Roman" w:eastAsia="PMingLiU" w:hAnsi="Times New Roman" w:cs="Times New Roman"/>
          <w:szCs w:val="24"/>
        </w:rPr>
        <w:t>ASADS, ankylosing spondylitis disease activity score; AS, ankylosing spondylitis; AUC, area under the curve; BASDAI, bath ankylosing spondylitis disease activity index</w:t>
      </w:r>
      <w:r>
        <w:rPr>
          <w:rFonts w:ascii="Times New Roman" w:eastAsia="PMingLiU" w:hAnsi="Times New Roman" w:cs="Times New Roman"/>
          <w:szCs w:val="24"/>
        </w:rPr>
        <w:t>;</w:t>
      </w:r>
      <w:r w:rsidRPr="002918C1">
        <w:rPr>
          <w:rFonts w:ascii="Times New Roman" w:eastAsia="PMingLiU" w:hAnsi="Times New Roman" w:cs="Times New Roman"/>
          <w:szCs w:val="24"/>
        </w:rPr>
        <w:t xml:space="preserve"> CI, confidence interval; CRP, C-reactive protein; ESR, erythrocyte sedimentation rate; ROC, </w:t>
      </w:r>
      <w:r w:rsidRPr="002918C1">
        <w:rPr>
          <w:rFonts w:ascii="Times New Roman" w:hAnsi="Times New Roman" w:cs="Times New Roman"/>
          <w:szCs w:val="24"/>
        </w:rPr>
        <w:t>receiver operating characteristic</w:t>
      </w:r>
      <w:r>
        <w:rPr>
          <w:rFonts w:ascii="Times New Roman" w:hAnsi="Times New Roman" w:cs="Times New Roman"/>
          <w:szCs w:val="24"/>
        </w:rPr>
        <w:t>; PPV, positive predictive value; NPV, negative predictive value</w:t>
      </w:r>
      <w:r w:rsidRPr="002918C1">
        <w:rPr>
          <w:rFonts w:ascii="Times New Roman" w:hAnsi="Times New Roman" w:cs="Times New Roman"/>
          <w:szCs w:val="24"/>
        </w:rPr>
        <w:t>.</w:t>
      </w:r>
    </w:p>
    <w:p w14:paraId="7487E488" w14:textId="77777777" w:rsidR="00190953" w:rsidRDefault="00190953" w:rsidP="00082F0E">
      <w:pPr>
        <w:spacing w:line="480" w:lineRule="auto"/>
        <w:rPr>
          <w:rFonts w:ascii="Times New Roman" w:eastAsia="PMingLiU" w:hAnsi="Times New Roman" w:cs="Times New Roman"/>
          <w:color w:val="000000" w:themeColor="text1"/>
          <w:szCs w:val="24"/>
        </w:rPr>
        <w:sectPr w:rsidR="00190953" w:rsidSect="009706A4">
          <w:pgSz w:w="16838" w:h="11906" w:orient="landscape"/>
          <w:pgMar w:top="608" w:right="3207" w:bottom="807" w:left="1440" w:header="851" w:footer="992" w:gutter="0"/>
          <w:cols w:space="425"/>
          <w:docGrid w:type="lines" w:linePitch="360"/>
        </w:sectPr>
      </w:pPr>
    </w:p>
    <w:p w14:paraId="1C57340A" w14:textId="369C047E" w:rsidR="00190953" w:rsidRDefault="00190953" w:rsidP="00190953">
      <w:pPr>
        <w:adjustRightInd w:val="0"/>
        <w:spacing w:after="0" w:line="480" w:lineRule="auto"/>
        <w:rPr>
          <w:rFonts w:ascii="Times New Roman" w:hAnsi="Times New Roman" w:cs="Times New Roman"/>
          <w:b/>
          <w:szCs w:val="24"/>
        </w:rPr>
      </w:pPr>
      <w:r w:rsidRPr="002918C1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F42CF9">
        <w:rPr>
          <w:rFonts w:ascii="Times New Roman" w:hAnsi="Times New Roman" w:cs="Times New Roman"/>
          <w:b/>
          <w:szCs w:val="24"/>
        </w:rPr>
        <w:t>C</w:t>
      </w:r>
      <w:r w:rsidRPr="002918C1">
        <w:rPr>
          <w:rFonts w:ascii="Times New Roman" w:hAnsi="Times New Roman" w:cs="Times New Roman"/>
          <w:szCs w:val="24"/>
        </w:rPr>
        <w:t xml:space="preserve">. </w:t>
      </w:r>
      <w:r w:rsidRPr="002918C1">
        <w:rPr>
          <w:rFonts w:ascii="Times New Roman" w:hAnsi="Times New Roman" w:cs="Times New Roman"/>
          <w:b/>
          <w:szCs w:val="24"/>
        </w:rPr>
        <w:t>Optimal BASDAI cut-off values corresponding to ASDAS cut-offs using ROC curve with Youden’s J statistic in AS patients</w:t>
      </w:r>
      <w:r>
        <w:rPr>
          <w:rFonts w:ascii="Times New Roman" w:hAnsi="Times New Roman" w:cs="Times New Roman"/>
          <w:b/>
          <w:szCs w:val="24"/>
        </w:rPr>
        <w:t xml:space="preserve"> with </w:t>
      </w:r>
      <w:r w:rsidR="00F42CF9">
        <w:rPr>
          <w:rFonts w:ascii="Times New Roman" w:hAnsi="Times New Roman" w:cs="Times New Roman"/>
          <w:b/>
          <w:szCs w:val="24"/>
        </w:rPr>
        <w:t xml:space="preserve">a </w:t>
      </w:r>
      <w:r>
        <w:rPr>
          <w:rFonts w:ascii="Times New Roman" w:hAnsi="Times New Roman" w:cs="Times New Roman"/>
          <w:b/>
          <w:szCs w:val="24"/>
        </w:rPr>
        <w:t>symptom duration &gt; 16 years</w:t>
      </w:r>
    </w:p>
    <w:tbl>
      <w:tblPr>
        <w:tblW w:w="13462" w:type="dxa"/>
        <w:tblBorders>
          <w:bottom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701"/>
        <w:gridCol w:w="1701"/>
        <w:gridCol w:w="2121"/>
        <w:gridCol w:w="2268"/>
        <w:gridCol w:w="1985"/>
        <w:gridCol w:w="1843"/>
      </w:tblGrid>
      <w:tr w:rsidR="00190953" w:rsidRPr="00F06638" w14:paraId="7A7C72FE" w14:textId="77777777" w:rsidTr="0034349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41635" w14:textId="77777777" w:rsidR="00190953" w:rsidRPr="00343495" w:rsidRDefault="00190953" w:rsidP="00343495">
            <w:pPr>
              <w:adjustRightInd w:val="0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4E064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BASDAI cut-o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A1672C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AUC (95% CI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FFCCC9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Specificity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603800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Specificity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5130F0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PPV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CF5855" w14:textId="77777777" w:rsidR="00190953" w:rsidRPr="00343495" w:rsidRDefault="00190953" w:rsidP="00343495">
            <w:pPr>
              <w:adjustRightInd w:val="0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343495">
              <w:rPr>
                <w:rFonts w:ascii="Times New Roman" w:hAnsi="Times New Roman" w:cs="Times New Roman"/>
                <w:b/>
                <w:sz w:val="21"/>
              </w:rPr>
              <w:t>NPV (95% CI)</w:t>
            </w:r>
          </w:p>
        </w:tc>
      </w:tr>
      <w:tr w:rsidR="00190953" w:rsidRPr="00F06638" w14:paraId="3E7FA4F2" w14:textId="77777777" w:rsidTr="00343495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546A5F" w14:textId="77777777" w:rsidR="00190953" w:rsidRPr="00343495" w:rsidRDefault="00190953" w:rsidP="00190953">
            <w:pPr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CRP 1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88167CD" w14:textId="7D9B19DE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777DA2D" w14:textId="1DF70D0C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73 (0.67–0.79)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vAlign w:val="center"/>
          </w:tcPr>
          <w:p w14:paraId="1BF99464" w14:textId="397AA643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53–0.6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0BE81F7" w14:textId="5F284B1E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4–0.94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78CBF11" w14:textId="6DFB25AB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7–0.9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8ABCF4" w14:textId="0F15805C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32–0.49)</w:t>
            </w:r>
          </w:p>
        </w:tc>
      </w:tr>
      <w:tr w:rsidR="00190953" w:rsidRPr="00F06638" w14:paraId="1FBB4208" w14:textId="77777777" w:rsidTr="00343495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41E7BC9E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CRP 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3BD808" w14:textId="1A586C90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DB948D" w14:textId="1CDDD9AE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77 (0.72–0.83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EDEE9ED" w14:textId="16CB80AB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6–0.8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C0D096" w14:textId="4E47281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71–0.8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0ED9C4" w14:textId="5F6FE4D5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60–0.7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C514CA" w14:textId="472C1ADA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6–0.89)</w:t>
            </w:r>
          </w:p>
        </w:tc>
      </w:tr>
      <w:tr w:rsidR="00190953" w:rsidRPr="00F06638" w14:paraId="4C7820A5" w14:textId="77777777" w:rsidTr="00343495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6DE0ECAB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CRP 3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E44C10" w14:textId="10A1230B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46EA0A" w14:textId="33CFB028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0 (0.71–0.89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08D4E82" w14:textId="104F72D3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2–1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09B900" w14:textId="130182BB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2–0.7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0B24CC" w14:textId="0CF10486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–0.2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8F59E3" w14:textId="6B767E32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–1.00)</w:t>
            </w:r>
          </w:p>
        </w:tc>
      </w:tr>
      <w:tr w:rsidR="00190953" w:rsidRPr="00F06638" w14:paraId="0D47F53B" w14:textId="77777777" w:rsidTr="00343495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37894936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ESR 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CA6C58" w14:textId="59B1577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AB29A2" w14:textId="769F1238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0 (0.75–0.85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969187F" w14:textId="1D2E025E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1–0.7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DDA8AA" w14:textId="50295670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1–0.9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9C4424" w14:textId="7AB54345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0–0.9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EF16BC" w14:textId="121BF531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43–0.62)</w:t>
            </w:r>
          </w:p>
        </w:tc>
      </w:tr>
      <w:tr w:rsidR="00190953" w:rsidRPr="00F06638" w14:paraId="4F6AFBE8" w14:textId="77777777" w:rsidTr="00343495"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C977E20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ESR 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CE531C" w14:textId="1387DDF1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574FEF" w14:textId="404F3F9B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80 (0.74–0.85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8A259EB" w14:textId="5190ED9B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62–0.8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605AE5" w14:textId="321C179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0–0.9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8BEAD1" w14:textId="23931722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63–0.8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BC35DC" w14:textId="46F50564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0–0.91)</w:t>
            </w:r>
          </w:p>
        </w:tc>
      </w:tr>
      <w:tr w:rsidR="00190953" w:rsidRPr="00F06638" w14:paraId="63BD0839" w14:textId="77777777" w:rsidTr="00343495">
        <w:tc>
          <w:tcPr>
            <w:tcW w:w="1843" w:type="dxa"/>
            <w:tcBorders>
              <w:top w:val="nil"/>
            </w:tcBorders>
            <w:vAlign w:val="center"/>
            <w:hideMark/>
          </w:tcPr>
          <w:p w14:paraId="564EDBF5" w14:textId="77777777" w:rsidR="00190953" w:rsidRPr="00343495" w:rsidRDefault="00190953" w:rsidP="00190953">
            <w:pPr>
              <w:wordWrap w:val="0"/>
              <w:rPr>
                <w:rFonts w:ascii="Times New Roman" w:hAnsi="Times New Roman" w:cs="Times New Roman"/>
                <w:sz w:val="21"/>
              </w:rPr>
            </w:pPr>
            <w:r w:rsidRPr="00343495">
              <w:rPr>
                <w:rFonts w:ascii="Times New Roman" w:hAnsi="Times New Roman" w:cs="Times New Roman"/>
                <w:sz w:val="21"/>
              </w:rPr>
              <w:t>ASDAS-ESR 3.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A5921CB" w14:textId="6BFA6ECF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8722FC7" w14:textId="3C55D6B4" w:rsidR="00190953" w:rsidRPr="00343495" w:rsidRDefault="00190953" w:rsidP="00190953">
            <w:pPr>
              <w:wordWrap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sz w:val="20"/>
                <w:szCs w:val="20"/>
              </w:rPr>
              <w:t>0.76 (0.59–0.92)</w:t>
            </w:r>
          </w:p>
        </w:tc>
        <w:tc>
          <w:tcPr>
            <w:tcW w:w="2121" w:type="dxa"/>
            <w:tcBorders>
              <w:top w:val="nil"/>
            </w:tcBorders>
            <w:vAlign w:val="center"/>
          </w:tcPr>
          <w:p w14:paraId="0F9FC6A1" w14:textId="4B4DB58B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30–0.93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F93C016" w14:textId="7E9795E1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80–0.90)</w:t>
            </w:r>
          </w:p>
        </w:tc>
        <w:tc>
          <w:tcPr>
            <w:tcW w:w="1985" w:type="dxa"/>
            <w:tcBorders>
              <w:top w:val="nil"/>
            </w:tcBorders>
          </w:tcPr>
          <w:p w14:paraId="623D15A2" w14:textId="61028232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6–0.30)</w:t>
            </w:r>
          </w:p>
        </w:tc>
        <w:tc>
          <w:tcPr>
            <w:tcW w:w="1843" w:type="dxa"/>
            <w:tcBorders>
              <w:top w:val="nil"/>
            </w:tcBorders>
          </w:tcPr>
          <w:p w14:paraId="5C73DB9D" w14:textId="7C670005" w:rsidR="00190953" w:rsidRPr="00343495" w:rsidRDefault="00190953" w:rsidP="00190953">
            <w:pPr>
              <w:adjustRightIn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A4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6–1.00)</w:t>
            </w:r>
          </w:p>
        </w:tc>
      </w:tr>
    </w:tbl>
    <w:p w14:paraId="6C95E0E5" w14:textId="65F16C04" w:rsidR="004709E4" w:rsidRPr="00190953" w:rsidRDefault="00190953" w:rsidP="00082F0E">
      <w:pPr>
        <w:spacing w:line="480" w:lineRule="auto"/>
        <w:rPr>
          <w:rFonts w:ascii="Times New Roman" w:eastAsia="PMingLiU" w:hAnsi="Times New Roman" w:cs="Times New Roman"/>
          <w:color w:val="000000" w:themeColor="text1"/>
          <w:szCs w:val="24"/>
        </w:rPr>
      </w:pPr>
      <w:r>
        <w:rPr>
          <w:rFonts w:ascii="Times New Roman" w:eastAsia="PMingLiU" w:hAnsi="Times New Roman" w:cs="Times New Roman"/>
          <w:szCs w:val="24"/>
        </w:rPr>
        <w:t xml:space="preserve">Abbreviations: </w:t>
      </w:r>
      <w:r w:rsidRPr="002918C1">
        <w:rPr>
          <w:rFonts w:ascii="Times New Roman" w:eastAsia="PMingLiU" w:hAnsi="Times New Roman" w:cs="Times New Roman"/>
          <w:szCs w:val="24"/>
        </w:rPr>
        <w:t>ASADS, ankylosing spondylitis disease activity score; AS, ankylosing spondylitis; AUC, area under the curve; BASDAI, bath ankylosing spondylitis disease activity index</w:t>
      </w:r>
      <w:r>
        <w:rPr>
          <w:rFonts w:ascii="Times New Roman" w:eastAsia="PMingLiU" w:hAnsi="Times New Roman" w:cs="Times New Roman"/>
          <w:szCs w:val="24"/>
        </w:rPr>
        <w:t>;</w:t>
      </w:r>
      <w:r w:rsidRPr="002918C1">
        <w:rPr>
          <w:rFonts w:ascii="Times New Roman" w:eastAsia="PMingLiU" w:hAnsi="Times New Roman" w:cs="Times New Roman"/>
          <w:szCs w:val="24"/>
        </w:rPr>
        <w:t xml:space="preserve"> CI, confidence interval; CRP, C-reactive protein; ESR, erythrocyte sedimentation rate; ROC, </w:t>
      </w:r>
      <w:r w:rsidRPr="002918C1">
        <w:rPr>
          <w:rFonts w:ascii="Times New Roman" w:hAnsi="Times New Roman" w:cs="Times New Roman"/>
          <w:szCs w:val="24"/>
        </w:rPr>
        <w:t>receiver operating characteristic</w:t>
      </w:r>
      <w:r>
        <w:rPr>
          <w:rFonts w:ascii="Times New Roman" w:hAnsi="Times New Roman" w:cs="Times New Roman"/>
          <w:szCs w:val="24"/>
        </w:rPr>
        <w:t>; PPV, positive predictive value; NPV, negative predictive value</w:t>
      </w:r>
      <w:r w:rsidRPr="002918C1">
        <w:rPr>
          <w:rFonts w:ascii="Times New Roman" w:hAnsi="Times New Roman" w:cs="Times New Roman"/>
          <w:szCs w:val="24"/>
        </w:rPr>
        <w:t>.</w:t>
      </w:r>
    </w:p>
    <w:p w14:paraId="094E0238" w14:textId="2FE742F3" w:rsidR="004709E4" w:rsidRDefault="004709E4" w:rsidP="00082F0E">
      <w:pPr>
        <w:spacing w:line="480" w:lineRule="auto"/>
        <w:rPr>
          <w:rFonts w:ascii="Times New Roman" w:eastAsia="PMingLiU" w:hAnsi="Times New Roman" w:cs="Times New Roman"/>
          <w:color w:val="000000" w:themeColor="text1"/>
          <w:szCs w:val="24"/>
        </w:rPr>
      </w:pPr>
    </w:p>
    <w:sectPr w:rsidR="004709E4" w:rsidSect="009706A4">
      <w:pgSz w:w="16838" w:h="11906" w:orient="landscape"/>
      <w:pgMar w:top="608" w:right="3207" w:bottom="80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3487C9" w14:textId="77777777" w:rsidR="009A7ABF" w:rsidRDefault="009A7ABF" w:rsidP="00E466AC">
      <w:pPr>
        <w:spacing w:after="0" w:line="240" w:lineRule="auto"/>
      </w:pPr>
      <w:r>
        <w:separator/>
      </w:r>
    </w:p>
  </w:endnote>
  <w:endnote w:type="continuationSeparator" w:id="0">
    <w:p w14:paraId="5833A8AD" w14:textId="77777777" w:rsidR="009A7ABF" w:rsidRDefault="009A7ABF" w:rsidP="00E46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BFD75" w14:textId="77777777" w:rsidR="009A7ABF" w:rsidRDefault="009A7ABF" w:rsidP="00E466AC">
      <w:pPr>
        <w:spacing w:after="0" w:line="240" w:lineRule="auto"/>
      </w:pPr>
      <w:r>
        <w:separator/>
      </w:r>
    </w:p>
  </w:footnote>
  <w:footnote w:type="continuationSeparator" w:id="0">
    <w:p w14:paraId="00D6343B" w14:textId="77777777" w:rsidR="009A7ABF" w:rsidRDefault="009A7ABF" w:rsidP="00E466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ztTA2NTQ1MDU2MDVV0lEKTi0uzszPAykwNqgFAHz5F/UtAAAA"/>
  </w:docVars>
  <w:rsids>
    <w:rsidRoot w:val="0041144B"/>
    <w:rsid w:val="000008C3"/>
    <w:rsid w:val="00001794"/>
    <w:rsid w:val="00001DE6"/>
    <w:rsid w:val="0000376B"/>
    <w:rsid w:val="00006D05"/>
    <w:rsid w:val="0000779C"/>
    <w:rsid w:val="00011805"/>
    <w:rsid w:val="000119FD"/>
    <w:rsid w:val="00012953"/>
    <w:rsid w:val="0002463E"/>
    <w:rsid w:val="00030C36"/>
    <w:rsid w:val="00032226"/>
    <w:rsid w:val="000325EF"/>
    <w:rsid w:val="00033ECB"/>
    <w:rsid w:val="000376EB"/>
    <w:rsid w:val="00037959"/>
    <w:rsid w:val="0004068E"/>
    <w:rsid w:val="00041BEE"/>
    <w:rsid w:val="00043233"/>
    <w:rsid w:val="00043C97"/>
    <w:rsid w:val="0004509D"/>
    <w:rsid w:val="00046254"/>
    <w:rsid w:val="000479A8"/>
    <w:rsid w:val="00047B93"/>
    <w:rsid w:val="00050450"/>
    <w:rsid w:val="000560B5"/>
    <w:rsid w:val="000561C0"/>
    <w:rsid w:val="00061014"/>
    <w:rsid w:val="00061F14"/>
    <w:rsid w:val="00062129"/>
    <w:rsid w:val="00067EB7"/>
    <w:rsid w:val="000723C0"/>
    <w:rsid w:val="000738BF"/>
    <w:rsid w:val="00075A68"/>
    <w:rsid w:val="000769D0"/>
    <w:rsid w:val="000813A7"/>
    <w:rsid w:val="00081F63"/>
    <w:rsid w:val="000820EB"/>
    <w:rsid w:val="00082F0E"/>
    <w:rsid w:val="000842DD"/>
    <w:rsid w:val="000848AE"/>
    <w:rsid w:val="00085A30"/>
    <w:rsid w:val="00086346"/>
    <w:rsid w:val="000869A6"/>
    <w:rsid w:val="00086BEA"/>
    <w:rsid w:val="00087C45"/>
    <w:rsid w:val="00091CC4"/>
    <w:rsid w:val="00093330"/>
    <w:rsid w:val="00095B17"/>
    <w:rsid w:val="000977D0"/>
    <w:rsid w:val="000A062B"/>
    <w:rsid w:val="000A19E6"/>
    <w:rsid w:val="000A40B1"/>
    <w:rsid w:val="000A4BFD"/>
    <w:rsid w:val="000A6E2B"/>
    <w:rsid w:val="000B5541"/>
    <w:rsid w:val="000C14E5"/>
    <w:rsid w:val="000C3558"/>
    <w:rsid w:val="000C648D"/>
    <w:rsid w:val="000D1F10"/>
    <w:rsid w:val="000D5337"/>
    <w:rsid w:val="000E115A"/>
    <w:rsid w:val="000E25D6"/>
    <w:rsid w:val="000E322C"/>
    <w:rsid w:val="000E4C60"/>
    <w:rsid w:val="000F0BF7"/>
    <w:rsid w:val="000F33F0"/>
    <w:rsid w:val="000F4954"/>
    <w:rsid w:val="000F573F"/>
    <w:rsid w:val="000F5F06"/>
    <w:rsid w:val="000F6152"/>
    <w:rsid w:val="001002F1"/>
    <w:rsid w:val="00100573"/>
    <w:rsid w:val="00100646"/>
    <w:rsid w:val="00100AB1"/>
    <w:rsid w:val="00104557"/>
    <w:rsid w:val="00106165"/>
    <w:rsid w:val="00106BE4"/>
    <w:rsid w:val="0010713C"/>
    <w:rsid w:val="00110483"/>
    <w:rsid w:val="00120459"/>
    <w:rsid w:val="00120616"/>
    <w:rsid w:val="00121106"/>
    <w:rsid w:val="00124CFE"/>
    <w:rsid w:val="00125660"/>
    <w:rsid w:val="00125F9C"/>
    <w:rsid w:val="00126A3D"/>
    <w:rsid w:val="00131F36"/>
    <w:rsid w:val="001348E7"/>
    <w:rsid w:val="00136BDC"/>
    <w:rsid w:val="0013711B"/>
    <w:rsid w:val="00141FA0"/>
    <w:rsid w:val="0014316E"/>
    <w:rsid w:val="0014461A"/>
    <w:rsid w:val="0014551C"/>
    <w:rsid w:val="001461AF"/>
    <w:rsid w:val="001539BA"/>
    <w:rsid w:val="001545C3"/>
    <w:rsid w:val="00155C33"/>
    <w:rsid w:val="00155CE2"/>
    <w:rsid w:val="00160B3E"/>
    <w:rsid w:val="00160BE7"/>
    <w:rsid w:val="001610E6"/>
    <w:rsid w:val="00162B8B"/>
    <w:rsid w:val="00163283"/>
    <w:rsid w:val="001632BB"/>
    <w:rsid w:val="00163CCF"/>
    <w:rsid w:val="00164893"/>
    <w:rsid w:val="00170E04"/>
    <w:rsid w:val="00173484"/>
    <w:rsid w:val="001737B2"/>
    <w:rsid w:val="0017415F"/>
    <w:rsid w:val="00174254"/>
    <w:rsid w:val="00176017"/>
    <w:rsid w:val="001765DF"/>
    <w:rsid w:val="001766C9"/>
    <w:rsid w:val="0018058A"/>
    <w:rsid w:val="00180DA1"/>
    <w:rsid w:val="00182711"/>
    <w:rsid w:val="00182900"/>
    <w:rsid w:val="00184628"/>
    <w:rsid w:val="001854B9"/>
    <w:rsid w:val="001857B3"/>
    <w:rsid w:val="00187959"/>
    <w:rsid w:val="0019016E"/>
    <w:rsid w:val="00190953"/>
    <w:rsid w:val="00192BFC"/>
    <w:rsid w:val="00193190"/>
    <w:rsid w:val="001A0942"/>
    <w:rsid w:val="001A0AF6"/>
    <w:rsid w:val="001A7DDE"/>
    <w:rsid w:val="001B157E"/>
    <w:rsid w:val="001B15E1"/>
    <w:rsid w:val="001B22E9"/>
    <w:rsid w:val="001C0886"/>
    <w:rsid w:val="001C3903"/>
    <w:rsid w:val="001C6BC2"/>
    <w:rsid w:val="001C7C54"/>
    <w:rsid w:val="001C7D1C"/>
    <w:rsid w:val="001D308E"/>
    <w:rsid w:val="001E0280"/>
    <w:rsid w:val="001E0C4D"/>
    <w:rsid w:val="001E26FF"/>
    <w:rsid w:val="001E6AA3"/>
    <w:rsid w:val="001E6EB3"/>
    <w:rsid w:val="001F2492"/>
    <w:rsid w:val="00203493"/>
    <w:rsid w:val="00207EA2"/>
    <w:rsid w:val="00212583"/>
    <w:rsid w:val="002131B1"/>
    <w:rsid w:val="0021358E"/>
    <w:rsid w:val="00213755"/>
    <w:rsid w:val="00215134"/>
    <w:rsid w:val="002177E1"/>
    <w:rsid w:val="0021793C"/>
    <w:rsid w:val="00220CBC"/>
    <w:rsid w:val="00226B1E"/>
    <w:rsid w:val="002307F7"/>
    <w:rsid w:val="0023416A"/>
    <w:rsid w:val="00234DDE"/>
    <w:rsid w:val="00236803"/>
    <w:rsid w:val="00242470"/>
    <w:rsid w:val="0024633A"/>
    <w:rsid w:val="002476F7"/>
    <w:rsid w:val="00250598"/>
    <w:rsid w:val="002519FA"/>
    <w:rsid w:val="00251E4C"/>
    <w:rsid w:val="00253297"/>
    <w:rsid w:val="00254239"/>
    <w:rsid w:val="00256531"/>
    <w:rsid w:val="00256FC0"/>
    <w:rsid w:val="002570F7"/>
    <w:rsid w:val="0025766D"/>
    <w:rsid w:val="00260375"/>
    <w:rsid w:val="00260F72"/>
    <w:rsid w:val="00261888"/>
    <w:rsid w:val="00264787"/>
    <w:rsid w:val="00267219"/>
    <w:rsid w:val="00271855"/>
    <w:rsid w:val="00273988"/>
    <w:rsid w:val="00273BD7"/>
    <w:rsid w:val="00274D4E"/>
    <w:rsid w:val="00275434"/>
    <w:rsid w:val="0027672C"/>
    <w:rsid w:val="00281F4D"/>
    <w:rsid w:val="002863EF"/>
    <w:rsid w:val="002876F8"/>
    <w:rsid w:val="00291C72"/>
    <w:rsid w:val="0029277A"/>
    <w:rsid w:val="00292A6D"/>
    <w:rsid w:val="00296482"/>
    <w:rsid w:val="00297FE9"/>
    <w:rsid w:val="002A23CF"/>
    <w:rsid w:val="002A6C42"/>
    <w:rsid w:val="002A6C6D"/>
    <w:rsid w:val="002B4826"/>
    <w:rsid w:val="002B4C84"/>
    <w:rsid w:val="002B5269"/>
    <w:rsid w:val="002B561F"/>
    <w:rsid w:val="002B6D5B"/>
    <w:rsid w:val="002C0436"/>
    <w:rsid w:val="002C103C"/>
    <w:rsid w:val="002C132A"/>
    <w:rsid w:val="002C16FB"/>
    <w:rsid w:val="002C23D6"/>
    <w:rsid w:val="002C2DF2"/>
    <w:rsid w:val="002C4063"/>
    <w:rsid w:val="002C610A"/>
    <w:rsid w:val="002D261A"/>
    <w:rsid w:val="002D4640"/>
    <w:rsid w:val="002D53A4"/>
    <w:rsid w:val="002E3890"/>
    <w:rsid w:val="002E42C2"/>
    <w:rsid w:val="002E473B"/>
    <w:rsid w:val="002E4B40"/>
    <w:rsid w:val="002E5336"/>
    <w:rsid w:val="002E61DB"/>
    <w:rsid w:val="002E7A11"/>
    <w:rsid w:val="002F20D6"/>
    <w:rsid w:val="002F4CEA"/>
    <w:rsid w:val="002F6FA2"/>
    <w:rsid w:val="002F744B"/>
    <w:rsid w:val="00301312"/>
    <w:rsid w:val="0030177E"/>
    <w:rsid w:val="00303E81"/>
    <w:rsid w:val="003066D2"/>
    <w:rsid w:val="003143B3"/>
    <w:rsid w:val="003207B2"/>
    <w:rsid w:val="00326EDB"/>
    <w:rsid w:val="003275C2"/>
    <w:rsid w:val="00331DEF"/>
    <w:rsid w:val="0033270F"/>
    <w:rsid w:val="003331D6"/>
    <w:rsid w:val="00337262"/>
    <w:rsid w:val="00337931"/>
    <w:rsid w:val="003430F5"/>
    <w:rsid w:val="00343BC9"/>
    <w:rsid w:val="00346E6E"/>
    <w:rsid w:val="003500E6"/>
    <w:rsid w:val="00350C0F"/>
    <w:rsid w:val="00350E90"/>
    <w:rsid w:val="00352314"/>
    <w:rsid w:val="00353F22"/>
    <w:rsid w:val="00354A19"/>
    <w:rsid w:val="00356D43"/>
    <w:rsid w:val="00357BE7"/>
    <w:rsid w:val="00365374"/>
    <w:rsid w:val="00366A6B"/>
    <w:rsid w:val="00374BE6"/>
    <w:rsid w:val="00376C81"/>
    <w:rsid w:val="00380CC6"/>
    <w:rsid w:val="00384F86"/>
    <w:rsid w:val="0038640A"/>
    <w:rsid w:val="00386EB9"/>
    <w:rsid w:val="003912D7"/>
    <w:rsid w:val="003A1E33"/>
    <w:rsid w:val="003A2261"/>
    <w:rsid w:val="003A56B6"/>
    <w:rsid w:val="003B16E9"/>
    <w:rsid w:val="003B2C97"/>
    <w:rsid w:val="003B42EB"/>
    <w:rsid w:val="003B472A"/>
    <w:rsid w:val="003B53B5"/>
    <w:rsid w:val="003B656D"/>
    <w:rsid w:val="003B75C2"/>
    <w:rsid w:val="003B792E"/>
    <w:rsid w:val="003B7ACC"/>
    <w:rsid w:val="003C0252"/>
    <w:rsid w:val="003C0F10"/>
    <w:rsid w:val="003C1B09"/>
    <w:rsid w:val="003C2992"/>
    <w:rsid w:val="003C5917"/>
    <w:rsid w:val="003C5B0A"/>
    <w:rsid w:val="003C6BC1"/>
    <w:rsid w:val="003C6BC2"/>
    <w:rsid w:val="003D2168"/>
    <w:rsid w:val="003D4895"/>
    <w:rsid w:val="003D4D8C"/>
    <w:rsid w:val="003D547F"/>
    <w:rsid w:val="003D7D19"/>
    <w:rsid w:val="003E6F68"/>
    <w:rsid w:val="003F02B4"/>
    <w:rsid w:val="003F2ABF"/>
    <w:rsid w:val="003F687F"/>
    <w:rsid w:val="003F6E40"/>
    <w:rsid w:val="00401BC0"/>
    <w:rsid w:val="00402ACF"/>
    <w:rsid w:val="00402DAA"/>
    <w:rsid w:val="004043E8"/>
    <w:rsid w:val="00407934"/>
    <w:rsid w:val="0041144B"/>
    <w:rsid w:val="0041212C"/>
    <w:rsid w:val="00414186"/>
    <w:rsid w:val="00415331"/>
    <w:rsid w:val="00416931"/>
    <w:rsid w:val="00416E5F"/>
    <w:rsid w:val="00420A80"/>
    <w:rsid w:val="004210FA"/>
    <w:rsid w:val="00424B29"/>
    <w:rsid w:val="00424ED1"/>
    <w:rsid w:val="00431068"/>
    <w:rsid w:val="004318E1"/>
    <w:rsid w:val="004323CB"/>
    <w:rsid w:val="00433EF8"/>
    <w:rsid w:val="00433FBE"/>
    <w:rsid w:val="00436A8D"/>
    <w:rsid w:val="004400AE"/>
    <w:rsid w:val="00441468"/>
    <w:rsid w:val="00441CA1"/>
    <w:rsid w:val="00443483"/>
    <w:rsid w:val="00444CFC"/>
    <w:rsid w:val="004463CB"/>
    <w:rsid w:val="004516FE"/>
    <w:rsid w:val="00451D2D"/>
    <w:rsid w:val="00453533"/>
    <w:rsid w:val="00453840"/>
    <w:rsid w:val="00455131"/>
    <w:rsid w:val="004644A4"/>
    <w:rsid w:val="00466E71"/>
    <w:rsid w:val="00467FAB"/>
    <w:rsid w:val="004709E4"/>
    <w:rsid w:val="004712C2"/>
    <w:rsid w:val="00472352"/>
    <w:rsid w:val="004744AD"/>
    <w:rsid w:val="00475BCC"/>
    <w:rsid w:val="004762EF"/>
    <w:rsid w:val="00480D65"/>
    <w:rsid w:val="00484210"/>
    <w:rsid w:val="004867AD"/>
    <w:rsid w:val="004872AD"/>
    <w:rsid w:val="0049065A"/>
    <w:rsid w:val="004916A7"/>
    <w:rsid w:val="00494FBD"/>
    <w:rsid w:val="004952E9"/>
    <w:rsid w:val="00496FC6"/>
    <w:rsid w:val="00497129"/>
    <w:rsid w:val="00497C0E"/>
    <w:rsid w:val="00497D90"/>
    <w:rsid w:val="004A1ABE"/>
    <w:rsid w:val="004A2605"/>
    <w:rsid w:val="004A446E"/>
    <w:rsid w:val="004A4BB2"/>
    <w:rsid w:val="004A6581"/>
    <w:rsid w:val="004A7763"/>
    <w:rsid w:val="004B2545"/>
    <w:rsid w:val="004B477A"/>
    <w:rsid w:val="004B4873"/>
    <w:rsid w:val="004C1827"/>
    <w:rsid w:val="004C3705"/>
    <w:rsid w:val="004C446E"/>
    <w:rsid w:val="004C4538"/>
    <w:rsid w:val="004C620D"/>
    <w:rsid w:val="004C667B"/>
    <w:rsid w:val="004C756D"/>
    <w:rsid w:val="004C7EA5"/>
    <w:rsid w:val="004D154D"/>
    <w:rsid w:val="004D2570"/>
    <w:rsid w:val="004D2945"/>
    <w:rsid w:val="004D2BBC"/>
    <w:rsid w:val="004D3383"/>
    <w:rsid w:val="004D4C96"/>
    <w:rsid w:val="004E08E2"/>
    <w:rsid w:val="004E241D"/>
    <w:rsid w:val="004E3451"/>
    <w:rsid w:val="004E5C61"/>
    <w:rsid w:val="004E6F3F"/>
    <w:rsid w:val="004E70E1"/>
    <w:rsid w:val="004F2ED4"/>
    <w:rsid w:val="004F324B"/>
    <w:rsid w:val="004F479B"/>
    <w:rsid w:val="00500A49"/>
    <w:rsid w:val="00504A01"/>
    <w:rsid w:val="00504E66"/>
    <w:rsid w:val="0050546D"/>
    <w:rsid w:val="005065B4"/>
    <w:rsid w:val="00507988"/>
    <w:rsid w:val="0051354F"/>
    <w:rsid w:val="0051366D"/>
    <w:rsid w:val="00513EF6"/>
    <w:rsid w:val="00514A6B"/>
    <w:rsid w:val="005167B6"/>
    <w:rsid w:val="0052225A"/>
    <w:rsid w:val="005335E7"/>
    <w:rsid w:val="00535579"/>
    <w:rsid w:val="005356F4"/>
    <w:rsid w:val="00536229"/>
    <w:rsid w:val="00540289"/>
    <w:rsid w:val="00541283"/>
    <w:rsid w:val="00541F4E"/>
    <w:rsid w:val="00543C9E"/>
    <w:rsid w:val="005532AD"/>
    <w:rsid w:val="0055421C"/>
    <w:rsid w:val="00555CF7"/>
    <w:rsid w:val="00563CB0"/>
    <w:rsid w:val="005669E0"/>
    <w:rsid w:val="005672D7"/>
    <w:rsid w:val="00567629"/>
    <w:rsid w:val="00571519"/>
    <w:rsid w:val="00571BA9"/>
    <w:rsid w:val="00571C09"/>
    <w:rsid w:val="00574A88"/>
    <w:rsid w:val="00575593"/>
    <w:rsid w:val="005779CB"/>
    <w:rsid w:val="005834B0"/>
    <w:rsid w:val="00585C00"/>
    <w:rsid w:val="00586DCF"/>
    <w:rsid w:val="00592F87"/>
    <w:rsid w:val="0059564F"/>
    <w:rsid w:val="00595C98"/>
    <w:rsid w:val="00597054"/>
    <w:rsid w:val="005A0235"/>
    <w:rsid w:val="005A0F67"/>
    <w:rsid w:val="005A207C"/>
    <w:rsid w:val="005A2241"/>
    <w:rsid w:val="005A3799"/>
    <w:rsid w:val="005B0A1C"/>
    <w:rsid w:val="005B327B"/>
    <w:rsid w:val="005B7A37"/>
    <w:rsid w:val="005B7FF3"/>
    <w:rsid w:val="005C1C24"/>
    <w:rsid w:val="005C5E64"/>
    <w:rsid w:val="005D6456"/>
    <w:rsid w:val="005D6477"/>
    <w:rsid w:val="005D6527"/>
    <w:rsid w:val="005D7222"/>
    <w:rsid w:val="005E1F8A"/>
    <w:rsid w:val="005E317D"/>
    <w:rsid w:val="005F193C"/>
    <w:rsid w:val="005F2AA9"/>
    <w:rsid w:val="005F3C2D"/>
    <w:rsid w:val="005F524F"/>
    <w:rsid w:val="006024D2"/>
    <w:rsid w:val="00604C2B"/>
    <w:rsid w:val="00605AA1"/>
    <w:rsid w:val="00607D9A"/>
    <w:rsid w:val="0061036D"/>
    <w:rsid w:val="00612AA6"/>
    <w:rsid w:val="0061385C"/>
    <w:rsid w:val="00615621"/>
    <w:rsid w:val="006303FF"/>
    <w:rsid w:val="006320A1"/>
    <w:rsid w:val="00632E88"/>
    <w:rsid w:val="00634DBE"/>
    <w:rsid w:val="0063763A"/>
    <w:rsid w:val="0064042E"/>
    <w:rsid w:val="00640C95"/>
    <w:rsid w:val="00640D92"/>
    <w:rsid w:val="00641289"/>
    <w:rsid w:val="0064515F"/>
    <w:rsid w:val="00652DF9"/>
    <w:rsid w:val="00653430"/>
    <w:rsid w:val="0065399D"/>
    <w:rsid w:val="006566CE"/>
    <w:rsid w:val="0065675C"/>
    <w:rsid w:val="0066066F"/>
    <w:rsid w:val="006611A2"/>
    <w:rsid w:val="006640CE"/>
    <w:rsid w:val="0066579E"/>
    <w:rsid w:val="00673E99"/>
    <w:rsid w:val="006746E2"/>
    <w:rsid w:val="006747F5"/>
    <w:rsid w:val="00677373"/>
    <w:rsid w:val="00681EDF"/>
    <w:rsid w:val="00683238"/>
    <w:rsid w:val="0068382D"/>
    <w:rsid w:val="00683989"/>
    <w:rsid w:val="0069787F"/>
    <w:rsid w:val="006A09E7"/>
    <w:rsid w:val="006A0FB6"/>
    <w:rsid w:val="006A2FB5"/>
    <w:rsid w:val="006A6FD6"/>
    <w:rsid w:val="006B06F9"/>
    <w:rsid w:val="006B37BB"/>
    <w:rsid w:val="006B450A"/>
    <w:rsid w:val="006B5A3D"/>
    <w:rsid w:val="006C3B0E"/>
    <w:rsid w:val="006C7802"/>
    <w:rsid w:val="006D0F51"/>
    <w:rsid w:val="006D6227"/>
    <w:rsid w:val="006D7EB1"/>
    <w:rsid w:val="006E0177"/>
    <w:rsid w:val="006E57EC"/>
    <w:rsid w:val="006E596B"/>
    <w:rsid w:val="006E6014"/>
    <w:rsid w:val="006F0893"/>
    <w:rsid w:val="006F3E15"/>
    <w:rsid w:val="006F405D"/>
    <w:rsid w:val="00702760"/>
    <w:rsid w:val="007048A9"/>
    <w:rsid w:val="00705968"/>
    <w:rsid w:val="00706B54"/>
    <w:rsid w:val="0071531F"/>
    <w:rsid w:val="00716B60"/>
    <w:rsid w:val="007171E9"/>
    <w:rsid w:val="00720068"/>
    <w:rsid w:val="00730C92"/>
    <w:rsid w:val="00731098"/>
    <w:rsid w:val="00732361"/>
    <w:rsid w:val="00734C2C"/>
    <w:rsid w:val="007351EF"/>
    <w:rsid w:val="007353FD"/>
    <w:rsid w:val="00735E3F"/>
    <w:rsid w:val="007362E1"/>
    <w:rsid w:val="00736773"/>
    <w:rsid w:val="00737986"/>
    <w:rsid w:val="00737A94"/>
    <w:rsid w:val="0074508D"/>
    <w:rsid w:val="00746E2C"/>
    <w:rsid w:val="007470B9"/>
    <w:rsid w:val="007507E8"/>
    <w:rsid w:val="00751240"/>
    <w:rsid w:val="00751623"/>
    <w:rsid w:val="00755FC5"/>
    <w:rsid w:val="007646C7"/>
    <w:rsid w:val="00766B5F"/>
    <w:rsid w:val="00770101"/>
    <w:rsid w:val="00774646"/>
    <w:rsid w:val="00774841"/>
    <w:rsid w:val="00775B8D"/>
    <w:rsid w:val="0077616C"/>
    <w:rsid w:val="007769AF"/>
    <w:rsid w:val="00785B53"/>
    <w:rsid w:val="00786EF1"/>
    <w:rsid w:val="007877A9"/>
    <w:rsid w:val="00790403"/>
    <w:rsid w:val="00790E28"/>
    <w:rsid w:val="00794389"/>
    <w:rsid w:val="00794B04"/>
    <w:rsid w:val="00796BD1"/>
    <w:rsid w:val="00797AAD"/>
    <w:rsid w:val="007A054A"/>
    <w:rsid w:val="007A0D71"/>
    <w:rsid w:val="007A21E5"/>
    <w:rsid w:val="007A2AD0"/>
    <w:rsid w:val="007A544E"/>
    <w:rsid w:val="007A640F"/>
    <w:rsid w:val="007A658F"/>
    <w:rsid w:val="007A7EEB"/>
    <w:rsid w:val="007B0E49"/>
    <w:rsid w:val="007B1893"/>
    <w:rsid w:val="007B30FF"/>
    <w:rsid w:val="007C1443"/>
    <w:rsid w:val="007C163D"/>
    <w:rsid w:val="007C1922"/>
    <w:rsid w:val="007C20E2"/>
    <w:rsid w:val="007C6E90"/>
    <w:rsid w:val="007C74FB"/>
    <w:rsid w:val="007D00D3"/>
    <w:rsid w:val="007D0764"/>
    <w:rsid w:val="007D372B"/>
    <w:rsid w:val="007E0329"/>
    <w:rsid w:val="007E437F"/>
    <w:rsid w:val="007E5EF7"/>
    <w:rsid w:val="007F10E7"/>
    <w:rsid w:val="007F7243"/>
    <w:rsid w:val="008018D4"/>
    <w:rsid w:val="00802453"/>
    <w:rsid w:val="00803064"/>
    <w:rsid w:val="008070D3"/>
    <w:rsid w:val="00807396"/>
    <w:rsid w:val="00810CC7"/>
    <w:rsid w:val="00810DAF"/>
    <w:rsid w:val="008117C5"/>
    <w:rsid w:val="00812AF9"/>
    <w:rsid w:val="0081690E"/>
    <w:rsid w:val="008214D8"/>
    <w:rsid w:val="008238C3"/>
    <w:rsid w:val="00832828"/>
    <w:rsid w:val="008337CB"/>
    <w:rsid w:val="00840027"/>
    <w:rsid w:val="00842DA2"/>
    <w:rsid w:val="0084393D"/>
    <w:rsid w:val="0084540E"/>
    <w:rsid w:val="00846076"/>
    <w:rsid w:val="00847AC2"/>
    <w:rsid w:val="008519CF"/>
    <w:rsid w:val="008523F2"/>
    <w:rsid w:val="00855610"/>
    <w:rsid w:val="00855B51"/>
    <w:rsid w:val="00856989"/>
    <w:rsid w:val="00862DCA"/>
    <w:rsid w:val="00864DFC"/>
    <w:rsid w:val="00870088"/>
    <w:rsid w:val="008730C9"/>
    <w:rsid w:val="0087343B"/>
    <w:rsid w:val="0087427D"/>
    <w:rsid w:val="00875F2A"/>
    <w:rsid w:val="008769E4"/>
    <w:rsid w:val="00881D3C"/>
    <w:rsid w:val="00883035"/>
    <w:rsid w:val="008831CC"/>
    <w:rsid w:val="008850AB"/>
    <w:rsid w:val="008914C7"/>
    <w:rsid w:val="008947F6"/>
    <w:rsid w:val="00895BC7"/>
    <w:rsid w:val="00896540"/>
    <w:rsid w:val="00896850"/>
    <w:rsid w:val="008A0D85"/>
    <w:rsid w:val="008A1DB6"/>
    <w:rsid w:val="008A1FB8"/>
    <w:rsid w:val="008A2A4D"/>
    <w:rsid w:val="008A509E"/>
    <w:rsid w:val="008B0573"/>
    <w:rsid w:val="008B0628"/>
    <w:rsid w:val="008B0F6D"/>
    <w:rsid w:val="008B1B8E"/>
    <w:rsid w:val="008B1BF5"/>
    <w:rsid w:val="008B317A"/>
    <w:rsid w:val="008B5BED"/>
    <w:rsid w:val="008C2AB3"/>
    <w:rsid w:val="008C71D1"/>
    <w:rsid w:val="008C7C44"/>
    <w:rsid w:val="008D07FE"/>
    <w:rsid w:val="008D095D"/>
    <w:rsid w:val="008D13D4"/>
    <w:rsid w:val="008D3EB6"/>
    <w:rsid w:val="008D5687"/>
    <w:rsid w:val="008E3DEB"/>
    <w:rsid w:val="008E474F"/>
    <w:rsid w:val="008E4DC3"/>
    <w:rsid w:val="008E7208"/>
    <w:rsid w:val="008E77BE"/>
    <w:rsid w:val="008E7F3C"/>
    <w:rsid w:val="008F03F3"/>
    <w:rsid w:val="008F1E71"/>
    <w:rsid w:val="008F2E3B"/>
    <w:rsid w:val="008F4128"/>
    <w:rsid w:val="008F41E4"/>
    <w:rsid w:val="008F6265"/>
    <w:rsid w:val="009023CF"/>
    <w:rsid w:val="009055B5"/>
    <w:rsid w:val="009103F7"/>
    <w:rsid w:val="00910728"/>
    <w:rsid w:val="00910A55"/>
    <w:rsid w:val="009138E5"/>
    <w:rsid w:val="00914760"/>
    <w:rsid w:val="00914C74"/>
    <w:rsid w:val="00917177"/>
    <w:rsid w:val="0091718B"/>
    <w:rsid w:val="00917CF5"/>
    <w:rsid w:val="009201DE"/>
    <w:rsid w:val="0092028B"/>
    <w:rsid w:val="00922B27"/>
    <w:rsid w:val="00925748"/>
    <w:rsid w:val="00925D71"/>
    <w:rsid w:val="0093327C"/>
    <w:rsid w:val="009335C7"/>
    <w:rsid w:val="00933AC1"/>
    <w:rsid w:val="0093741B"/>
    <w:rsid w:val="00937C74"/>
    <w:rsid w:val="009471E9"/>
    <w:rsid w:val="009474BA"/>
    <w:rsid w:val="009509ED"/>
    <w:rsid w:val="009514B4"/>
    <w:rsid w:val="00951732"/>
    <w:rsid w:val="00951EFA"/>
    <w:rsid w:val="00952984"/>
    <w:rsid w:val="00955436"/>
    <w:rsid w:val="00955453"/>
    <w:rsid w:val="009579E8"/>
    <w:rsid w:val="00957E9B"/>
    <w:rsid w:val="0096104E"/>
    <w:rsid w:val="00965D14"/>
    <w:rsid w:val="00966AC8"/>
    <w:rsid w:val="009706A4"/>
    <w:rsid w:val="00970845"/>
    <w:rsid w:val="009713BD"/>
    <w:rsid w:val="009737AD"/>
    <w:rsid w:val="00974ADB"/>
    <w:rsid w:val="00974E21"/>
    <w:rsid w:val="00981F75"/>
    <w:rsid w:val="009857E8"/>
    <w:rsid w:val="0099098C"/>
    <w:rsid w:val="00990ACA"/>
    <w:rsid w:val="00992458"/>
    <w:rsid w:val="00992930"/>
    <w:rsid w:val="00997FA6"/>
    <w:rsid w:val="009A0814"/>
    <w:rsid w:val="009A4C88"/>
    <w:rsid w:val="009A7224"/>
    <w:rsid w:val="009A7ABF"/>
    <w:rsid w:val="009B0589"/>
    <w:rsid w:val="009B0BBC"/>
    <w:rsid w:val="009B3DA8"/>
    <w:rsid w:val="009B4371"/>
    <w:rsid w:val="009B5A89"/>
    <w:rsid w:val="009B5E31"/>
    <w:rsid w:val="009B78A3"/>
    <w:rsid w:val="009B7B1E"/>
    <w:rsid w:val="009C0379"/>
    <w:rsid w:val="009C06C8"/>
    <w:rsid w:val="009C30E3"/>
    <w:rsid w:val="009C5038"/>
    <w:rsid w:val="009C5B30"/>
    <w:rsid w:val="009D17B0"/>
    <w:rsid w:val="009D20FF"/>
    <w:rsid w:val="009D411B"/>
    <w:rsid w:val="009D4DDA"/>
    <w:rsid w:val="009D5630"/>
    <w:rsid w:val="009D6CD6"/>
    <w:rsid w:val="009E004B"/>
    <w:rsid w:val="009E1943"/>
    <w:rsid w:val="009E2563"/>
    <w:rsid w:val="009E4E56"/>
    <w:rsid w:val="009E4FFB"/>
    <w:rsid w:val="009E696E"/>
    <w:rsid w:val="009F13EA"/>
    <w:rsid w:val="009F1ED3"/>
    <w:rsid w:val="009F5D29"/>
    <w:rsid w:val="00A026B0"/>
    <w:rsid w:val="00A03B76"/>
    <w:rsid w:val="00A10685"/>
    <w:rsid w:val="00A11D88"/>
    <w:rsid w:val="00A148D1"/>
    <w:rsid w:val="00A14A4E"/>
    <w:rsid w:val="00A15B8B"/>
    <w:rsid w:val="00A2042E"/>
    <w:rsid w:val="00A21267"/>
    <w:rsid w:val="00A22D61"/>
    <w:rsid w:val="00A24916"/>
    <w:rsid w:val="00A26D0F"/>
    <w:rsid w:val="00A30839"/>
    <w:rsid w:val="00A33D35"/>
    <w:rsid w:val="00A35D8E"/>
    <w:rsid w:val="00A360F9"/>
    <w:rsid w:val="00A37C7E"/>
    <w:rsid w:val="00A411E6"/>
    <w:rsid w:val="00A44194"/>
    <w:rsid w:val="00A44E16"/>
    <w:rsid w:val="00A450A7"/>
    <w:rsid w:val="00A46300"/>
    <w:rsid w:val="00A512B5"/>
    <w:rsid w:val="00A52265"/>
    <w:rsid w:val="00A54043"/>
    <w:rsid w:val="00A6322D"/>
    <w:rsid w:val="00A64673"/>
    <w:rsid w:val="00A65B43"/>
    <w:rsid w:val="00A70071"/>
    <w:rsid w:val="00A70ECC"/>
    <w:rsid w:val="00A76882"/>
    <w:rsid w:val="00A8020D"/>
    <w:rsid w:val="00A82FCE"/>
    <w:rsid w:val="00A83611"/>
    <w:rsid w:val="00A83B63"/>
    <w:rsid w:val="00A848E2"/>
    <w:rsid w:val="00A85509"/>
    <w:rsid w:val="00A86B7E"/>
    <w:rsid w:val="00A878A0"/>
    <w:rsid w:val="00A9026D"/>
    <w:rsid w:val="00A96961"/>
    <w:rsid w:val="00A979AD"/>
    <w:rsid w:val="00AA09E4"/>
    <w:rsid w:val="00AA18DA"/>
    <w:rsid w:val="00AA48D6"/>
    <w:rsid w:val="00AB3DD9"/>
    <w:rsid w:val="00AB580A"/>
    <w:rsid w:val="00AC5E66"/>
    <w:rsid w:val="00AC5F52"/>
    <w:rsid w:val="00AD126E"/>
    <w:rsid w:val="00AD3795"/>
    <w:rsid w:val="00AD3B9E"/>
    <w:rsid w:val="00AD5349"/>
    <w:rsid w:val="00AE0551"/>
    <w:rsid w:val="00AE0C9D"/>
    <w:rsid w:val="00AE2185"/>
    <w:rsid w:val="00AE25C5"/>
    <w:rsid w:val="00AE535A"/>
    <w:rsid w:val="00AE5456"/>
    <w:rsid w:val="00AF1AD5"/>
    <w:rsid w:val="00AF2E03"/>
    <w:rsid w:val="00AF3777"/>
    <w:rsid w:val="00AF3A25"/>
    <w:rsid w:val="00AF5032"/>
    <w:rsid w:val="00AF504C"/>
    <w:rsid w:val="00B04A2F"/>
    <w:rsid w:val="00B05530"/>
    <w:rsid w:val="00B05678"/>
    <w:rsid w:val="00B05B73"/>
    <w:rsid w:val="00B05B77"/>
    <w:rsid w:val="00B070BB"/>
    <w:rsid w:val="00B0715B"/>
    <w:rsid w:val="00B1449D"/>
    <w:rsid w:val="00B15551"/>
    <w:rsid w:val="00B15C93"/>
    <w:rsid w:val="00B21158"/>
    <w:rsid w:val="00B2152E"/>
    <w:rsid w:val="00B21E57"/>
    <w:rsid w:val="00B22AD8"/>
    <w:rsid w:val="00B32E99"/>
    <w:rsid w:val="00B37866"/>
    <w:rsid w:val="00B40D6F"/>
    <w:rsid w:val="00B4206E"/>
    <w:rsid w:val="00B42B8E"/>
    <w:rsid w:val="00B4760A"/>
    <w:rsid w:val="00B477ED"/>
    <w:rsid w:val="00B5136D"/>
    <w:rsid w:val="00B52FC1"/>
    <w:rsid w:val="00B5587A"/>
    <w:rsid w:val="00B561F0"/>
    <w:rsid w:val="00B57014"/>
    <w:rsid w:val="00B5705D"/>
    <w:rsid w:val="00B60AA3"/>
    <w:rsid w:val="00B60AA6"/>
    <w:rsid w:val="00B611D3"/>
    <w:rsid w:val="00B720AD"/>
    <w:rsid w:val="00B74389"/>
    <w:rsid w:val="00B755FD"/>
    <w:rsid w:val="00B824A0"/>
    <w:rsid w:val="00B83967"/>
    <w:rsid w:val="00B8448C"/>
    <w:rsid w:val="00B84956"/>
    <w:rsid w:val="00B86B89"/>
    <w:rsid w:val="00B8779D"/>
    <w:rsid w:val="00B878DF"/>
    <w:rsid w:val="00B9098D"/>
    <w:rsid w:val="00B92383"/>
    <w:rsid w:val="00B93012"/>
    <w:rsid w:val="00B938D9"/>
    <w:rsid w:val="00B954F5"/>
    <w:rsid w:val="00BA14F7"/>
    <w:rsid w:val="00BA4A61"/>
    <w:rsid w:val="00BA52EF"/>
    <w:rsid w:val="00BA5A7E"/>
    <w:rsid w:val="00BB0B83"/>
    <w:rsid w:val="00BB0FB1"/>
    <w:rsid w:val="00BB778C"/>
    <w:rsid w:val="00BC620C"/>
    <w:rsid w:val="00BC7105"/>
    <w:rsid w:val="00BD17EC"/>
    <w:rsid w:val="00BD4DFE"/>
    <w:rsid w:val="00BD7131"/>
    <w:rsid w:val="00BD7CB1"/>
    <w:rsid w:val="00BE3B21"/>
    <w:rsid w:val="00BE6130"/>
    <w:rsid w:val="00BF1D49"/>
    <w:rsid w:val="00BF7D25"/>
    <w:rsid w:val="00C016EE"/>
    <w:rsid w:val="00C02E86"/>
    <w:rsid w:val="00C05E0B"/>
    <w:rsid w:val="00C0737C"/>
    <w:rsid w:val="00C07B70"/>
    <w:rsid w:val="00C15EF5"/>
    <w:rsid w:val="00C20075"/>
    <w:rsid w:val="00C21DB7"/>
    <w:rsid w:val="00C267D7"/>
    <w:rsid w:val="00C273D1"/>
    <w:rsid w:val="00C32246"/>
    <w:rsid w:val="00C36D1E"/>
    <w:rsid w:val="00C4174F"/>
    <w:rsid w:val="00C43683"/>
    <w:rsid w:val="00C4489C"/>
    <w:rsid w:val="00C455DF"/>
    <w:rsid w:val="00C46D76"/>
    <w:rsid w:val="00C47403"/>
    <w:rsid w:val="00C478B6"/>
    <w:rsid w:val="00C50A69"/>
    <w:rsid w:val="00C51ACE"/>
    <w:rsid w:val="00C5711E"/>
    <w:rsid w:val="00C60C14"/>
    <w:rsid w:val="00C70A3C"/>
    <w:rsid w:val="00C734CD"/>
    <w:rsid w:val="00C75700"/>
    <w:rsid w:val="00C77CC9"/>
    <w:rsid w:val="00C8309C"/>
    <w:rsid w:val="00C8360D"/>
    <w:rsid w:val="00C84129"/>
    <w:rsid w:val="00C848FF"/>
    <w:rsid w:val="00C86DBB"/>
    <w:rsid w:val="00C95935"/>
    <w:rsid w:val="00C96C14"/>
    <w:rsid w:val="00CA09F3"/>
    <w:rsid w:val="00CA654B"/>
    <w:rsid w:val="00CA66FD"/>
    <w:rsid w:val="00CA7B64"/>
    <w:rsid w:val="00CB1530"/>
    <w:rsid w:val="00CC0C36"/>
    <w:rsid w:val="00CC2B1D"/>
    <w:rsid w:val="00CC5348"/>
    <w:rsid w:val="00CD0149"/>
    <w:rsid w:val="00CD13D6"/>
    <w:rsid w:val="00CD1AA5"/>
    <w:rsid w:val="00CD326B"/>
    <w:rsid w:val="00CD4FF1"/>
    <w:rsid w:val="00CD5C05"/>
    <w:rsid w:val="00CE2157"/>
    <w:rsid w:val="00CE3616"/>
    <w:rsid w:val="00CE5FD1"/>
    <w:rsid w:val="00CF1EAC"/>
    <w:rsid w:val="00CF236A"/>
    <w:rsid w:val="00CF334F"/>
    <w:rsid w:val="00CF49F9"/>
    <w:rsid w:val="00CF4A91"/>
    <w:rsid w:val="00CF5359"/>
    <w:rsid w:val="00D0300B"/>
    <w:rsid w:val="00D1130A"/>
    <w:rsid w:val="00D13A77"/>
    <w:rsid w:val="00D176F4"/>
    <w:rsid w:val="00D2044B"/>
    <w:rsid w:val="00D21D67"/>
    <w:rsid w:val="00D27F04"/>
    <w:rsid w:val="00D31ADF"/>
    <w:rsid w:val="00D31ED5"/>
    <w:rsid w:val="00D333B1"/>
    <w:rsid w:val="00D35872"/>
    <w:rsid w:val="00D37747"/>
    <w:rsid w:val="00D4102D"/>
    <w:rsid w:val="00D41DDF"/>
    <w:rsid w:val="00D43CE9"/>
    <w:rsid w:val="00D51A5B"/>
    <w:rsid w:val="00D51B4E"/>
    <w:rsid w:val="00D52925"/>
    <w:rsid w:val="00D54741"/>
    <w:rsid w:val="00D54D71"/>
    <w:rsid w:val="00D628EB"/>
    <w:rsid w:val="00D665A2"/>
    <w:rsid w:val="00D66D27"/>
    <w:rsid w:val="00D71D13"/>
    <w:rsid w:val="00D73F00"/>
    <w:rsid w:val="00D76F56"/>
    <w:rsid w:val="00D80838"/>
    <w:rsid w:val="00D83ED3"/>
    <w:rsid w:val="00D84013"/>
    <w:rsid w:val="00D8549C"/>
    <w:rsid w:val="00D87752"/>
    <w:rsid w:val="00D9148E"/>
    <w:rsid w:val="00D931AA"/>
    <w:rsid w:val="00D932B5"/>
    <w:rsid w:val="00D936F8"/>
    <w:rsid w:val="00D941C5"/>
    <w:rsid w:val="00DA29AF"/>
    <w:rsid w:val="00DA398D"/>
    <w:rsid w:val="00DB1BC5"/>
    <w:rsid w:val="00DB3316"/>
    <w:rsid w:val="00DB5B0F"/>
    <w:rsid w:val="00DB5B5C"/>
    <w:rsid w:val="00DB5F5F"/>
    <w:rsid w:val="00DC00FE"/>
    <w:rsid w:val="00DC0891"/>
    <w:rsid w:val="00DC150C"/>
    <w:rsid w:val="00DC1ED2"/>
    <w:rsid w:val="00DC355B"/>
    <w:rsid w:val="00DC3D86"/>
    <w:rsid w:val="00DC6DEE"/>
    <w:rsid w:val="00DD37BC"/>
    <w:rsid w:val="00DD5416"/>
    <w:rsid w:val="00DD7CB8"/>
    <w:rsid w:val="00DE09DE"/>
    <w:rsid w:val="00DE4519"/>
    <w:rsid w:val="00DE5C00"/>
    <w:rsid w:val="00DE5DAD"/>
    <w:rsid w:val="00DF102A"/>
    <w:rsid w:val="00DF1D78"/>
    <w:rsid w:val="00DF3BE2"/>
    <w:rsid w:val="00DF62DF"/>
    <w:rsid w:val="00DF6341"/>
    <w:rsid w:val="00E0037B"/>
    <w:rsid w:val="00E0210B"/>
    <w:rsid w:val="00E02EA9"/>
    <w:rsid w:val="00E03E1A"/>
    <w:rsid w:val="00E03F5D"/>
    <w:rsid w:val="00E05B44"/>
    <w:rsid w:val="00E074D9"/>
    <w:rsid w:val="00E106F9"/>
    <w:rsid w:val="00E11D2A"/>
    <w:rsid w:val="00E122F5"/>
    <w:rsid w:val="00E136EA"/>
    <w:rsid w:val="00E14450"/>
    <w:rsid w:val="00E1506F"/>
    <w:rsid w:val="00E1537C"/>
    <w:rsid w:val="00E15602"/>
    <w:rsid w:val="00E21C51"/>
    <w:rsid w:val="00E229E2"/>
    <w:rsid w:val="00E26F69"/>
    <w:rsid w:val="00E27B12"/>
    <w:rsid w:val="00E27B66"/>
    <w:rsid w:val="00E31456"/>
    <w:rsid w:val="00E33077"/>
    <w:rsid w:val="00E35BF5"/>
    <w:rsid w:val="00E427BF"/>
    <w:rsid w:val="00E42D5E"/>
    <w:rsid w:val="00E436D6"/>
    <w:rsid w:val="00E4587C"/>
    <w:rsid w:val="00E45F85"/>
    <w:rsid w:val="00E4641C"/>
    <w:rsid w:val="00E466AC"/>
    <w:rsid w:val="00E5306E"/>
    <w:rsid w:val="00E55CFD"/>
    <w:rsid w:val="00E61203"/>
    <w:rsid w:val="00E63682"/>
    <w:rsid w:val="00E664AA"/>
    <w:rsid w:val="00E66D35"/>
    <w:rsid w:val="00E83E4F"/>
    <w:rsid w:val="00E84DE1"/>
    <w:rsid w:val="00E855F8"/>
    <w:rsid w:val="00E91A47"/>
    <w:rsid w:val="00E9374E"/>
    <w:rsid w:val="00E94CAE"/>
    <w:rsid w:val="00EA0EA5"/>
    <w:rsid w:val="00EA4357"/>
    <w:rsid w:val="00EA5B17"/>
    <w:rsid w:val="00EB2566"/>
    <w:rsid w:val="00EB60C4"/>
    <w:rsid w:val="00EB740E"/>
    <w:rsid w:val="00EC135A"/>
    <w:rsid w:val="00EC1682"/>
    <w:rsid w:val="00EC2884"/>
    <w:rsid w:val="00EC4BE1"/>
    <w:rsid w:val="00EC547A"/>
    <w:rsid w:val="00EC6993"/>
    <w:rsid w:val="00EC6B4D"/>
    <w:rsid w:val="00EC7C46"/>
    <w:rsid w:val="00ED2C1B"/>
    <w:rsid w:val="00ED2FAD"/>
    <w:rsid w:val="00ED561B"/>
    <w:rsid w:val="00EE1436"/>
    <w:rsid w:val="00EE2332"/>
    <w:rsid w:val="00EE38D7"/>
    <w:rsid w:val="00EE41E3"/>
    <w:rsid w:val="00EE6774"/>
    <w:rsid w:val="00EE7E3D"/>
    <w:rsid w:val="00EF0712"/>
    <w:rsid w:val="00EF0C73"/>
    <w:rsid w:val="00EF22EC"/>
    <w:rsid w:val="00EF5C5D"/>
    <w:rsid w:val="00EF6CB1"/>
    <w:rsid w:val="00F02A6C"/>
    <w:rsid w:val="00F03296"/>
    <w:rsid w:val="00F04862"/>
    <w:rsid w:val="00F05123"/>
    <w:rsid w:val="00F107F7"/>
    <w:rsid w:val="00F11AB5"/>
    <w:rsid w:val="00F136E8"/>
    <w:rsid w:val="00F13875"/>
    <w:rsid w:val="00F222F6"/>
    <w:rsid w:val="00F23445"/>
    <w:rsid w:val="00F24A0B"/>
    <w:rsid w:val="00F30578"/>
    <w:rsid w:val="00F32ADD"/>
    <w:rsid w:val="00F35931"/>
    <w:rsid w:val="00F37EC6"/>
    <w:rsid w:val="00F40655"/>
    <w:rsid w:val="00F424ED"/>
    <w:rsid w:val="00F42CF9"/>
    <w:rsid w:val="00F451C3"/>
    <w:rsid w:val="00F5042F"/>
    <w:rsid w:val="00F521A0"/>
    <w:rsid w:val="00F557AF"/>
    <w:rsid w:val="00F603E5"/>
    <w:rsid w:val="00F62AF6"/>
    <w:rsid w:val="00F64DBE"/>
    <w:rsid w:val="00F67965"/>
    <w:rsid w:val="00F73F93"/>
    <w:rsid w:val="00F7451A"/>
    <w:rsid w:val="00F751AC"/>
    <w:rsid w:val="00F80C99"/>
    <w:rsid w:val="00F80CA6"/>
    <w:rsid w:val="00F8167A"/>
    <w:rsid w:val="00F832AA"/>
    <w:rsid w:val="00F851C9"/>
    <w:rsid w:val="00F871E8"/>
    <w:rsid w:val="00F917A9"/>
    <w:rsid w:val="00F92FAF"/>
    <w:rsid w:val="00F93B4A"/>
    <w:rsid w:val="00F9467A"/>
    <w:rsid w:val="00F94949"/>
    <w:rsid w:val="00FA146C"/>
    <w:rsid w:val="00FA3F93"/>
    <w:rsid w:val="00FA47F4"/>
    <w:rsid w:val="00FA6536"/>
    <w:rsid w:val="00FB181F"/>
    <w:rsid w:val="00FB28CD"/>
    <w:rsid w:val="00FB3619"/>
    <w:rsid w:val="00FB38A6"/>
    <w:rsid w:val="00FB4047"/>
    <w:rsid w:val="00FB726C"/>
    <w:rsid w:val="00FC0587"/>
    <w:rsid w:val="00FC13B8"/>
    <w:rsid w:val="00FC5B08"/>
    <w:rsid w:val="00FD07E4"/>
    <w:rsid w:val="00FD145F"/>
    <w:rsid w:val="00FD17FE"/>
    <w:rsid w:val="00FD1CF8"/>
    <w:rsid w:val="00FE09D9"/>
    <w:rsid w:val="00FF1280"/>
    <w:rsid w:val="00FF417C"/>
    <w:rsid w:val="00FF55CC"/>
    <w:rsid w:val="00FF590D"/>
    <w:rsid w:val="04BF501B"/>
    <w:rsid w:val="333611D6"/>
    <w:rsid w:val="45B72D4E"/>
    <w:rsid w:val="60C66234"/>
    <w:rsid w:val="62DC5917"/>
    <w:rsid w:val="62EC10C0"/>
    <w:rsid w:val="73C232A2"/>
    <w:rsid w:val="772B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17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outlineLvl w:val="0"/>
    </w:pPr>
    <w:rPr>
      <w:rFonts w:ascii="PMingLiU" w:eastAsia="PMingLiU" w:hAnsi="PMingLiU" w:cs="Times New Roman"/>
      <w:b/>
      <w:bCs/>
      <w:kern w:val="36"/>
      <w:sz w:val="48"/>
      <w:szCs w:val="48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Strong">
    <w:name w:val="Strong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PMingLiU" w:eastAsia="PMingLiU" w:hAnsi="PMingLiU" w:cs="Times New Roman"/>
      <w:b/>
      <w:bCs/>
      <w:kern w:val="36"/>
      <w:sz w:val="48"/>
      <w:szCs w:val="48"/>
      <w:lang w:val="zh-CN" w:eastAsia="zh-CN"/>
    </w:rPr>
  </w:style>
  <w:style w:type="character" w:customStyle="1" w:styleId="apple-converted-space">
    <w:name w:val="apple-converted-space"/>
    <w:basedOn w:val="DefaultParagraphFont"/>
    <w:qFormat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B08"/>
    <w:pPr>
      <w:spacing w:line="240" w:lineRule="auto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B08"/>
    <w:rPr>
      <w:kern w:val="2"/>
      <w:sz w:val="24"/>
      <w:szCs w:val="22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B08"/>
    <w:rPr>
      <w:b/>
      <w:bCs/>
      <w:kern w:val="2"/>
      <w:sz w:val="24"/>
      <w:szCs w:val="22"/>
      <w:lang w:eastAsia="zh-TW"/>
    </w:rPr>
  </w:style>
  <w:style w:type="paragraph" w:styleId="Revision">
    <w:name w:val="Revision"/>
    <w:hidden/>
    <w:uiPriority w:val="99"/>
    <w:unhideWhenUsed/>
    <w:rsid w:val="003275C2"/>
    <w:pPr>
      <w:spacing w:after="0" w:line="240" w:lineRule="auto"/>
    </w:pPr>
    <w:rPr>
      <w:kern w:val="2"/>
      <w:sz w:val="24"/>
      <w:szCs w:val="22"/>
      <w:lang w:eastAsia="zh-TW"/>
    </w:rPr>
  </w:style>
  <w:style w:type="table" w:styleId="TableGrid">
    <w:name w:val="Table Grid"/>
    <w:basedOn w:val="TableNormal"/>
    <w:uiPriority w:val="39"/>
    <w:rsid w:val="004C4538"/>
    <w:pPr>
      <w:spacing w:after="0" w:line="240" w:lineRule="auto"/>
    </w:pPr>
    <w:rPr>
      <w:rFonts w:ascii="Times New Roman" w:eastAsia="PMingLiU" w:hAnsi="Times New Roman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outlineLvl w:val="0"/>
    </w:pPr>
    <w:rPr>
      <w:rFonts w:ascii="PMingLiU" w:eastAsia="PMingLiU" w:hAnsi="PMingLiU" w:cs="Times New Roman"/>
      <w:b/>
      <w:bCs/>
      <w:kern w:val="36"/>
      <w:sz w:val="48"/>
      <w:szCs w:val="48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Strong">
    <w:name w:val="Strong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PMingLiU" w:eastAsia="PMingLiU" w:hAnsi="PMingLiU" w:cs="Times New Roman"/>
      <w:b/>
      <w:bCs/>
      <w:kern w:val="36"/>
      <w:sz w:val="48"/>
      <w:szCs w:val="48"/>
      <w:lang w:val="zh-CN" w:eastAsia="zh-CN"/>
    </w:rPr>
  </w:style>
  <w:style w:type="character" w:customStyle="1" w:styleId="apple-converted-space">
    <w:name w:val="apple-converted-space"/>
    <w:basedOn w:val="DefaultParagraphFont"/>
    <w:qFormat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B08"/>
    <w:pPr>
      <w:spacing w:line="240" w:lineRule="auto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B08"/>
    <w:rPr>
      <w:kern w:val="2"/>
      <w:sz w:val="24"/>
      <w:szCs w:val="22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B08"/>
    <w:rPr>
      <w:b/>
      <w:bCs/>
      <w:kern w:val="2"/>
      <w:sz w:val="24"/>
      <w:szCs w:val="22"/>
      <w:lang w:eastAsia="zh-TW"/>
    </w:rPr>
  </w:style>
  <w:style w:type="paragraph" w:styleId="Revision">
    <w:name w:val="Revision"/>
    <w:hidden/>
    <w:uiPriority w:val="99"/>
    <w:unhideWhenUsed/>
    <w:rsid w:val="003275C2"/>
    <w:pPr>
      <w:spacing w:after="0" w:line="240" w:lineRule="auto"/>
    </w:pPr>
    <w:rPr>
      <w:kern w:val="2"/>
      <w:sz w:val="24"/>
      <w:szCs w:val="22"/>
      <w:lang w:eastAsia="zh-TW"/>
    </w:rPr>
  </w:style>
  <w:style w:type="table" w:styleId="TableGrid">
    <w:name w:val="Table Grid"/>
    <w:basedOn w:val="TableNormal"/>
    <w:uiPriority w:val="39"/>
    <w:rsid w:val="004C4538"/>
    <w:pPr>
      <w:spacing w:after="0" w:line="240" w:lineRule="auto"/>
    </w:pPr>
    <w:rPr>
      <w:rFonts w:ascii="Times New Roman" w:eastAsia="PMingLiU" w:hAnsi="Times New Roman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6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D764BA-4206-4DD3-BD80-A9EA86E14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信華</dc:creator>
  <cp:lastModifiedBy>, amshaveni</cp:lastModifiedBy>
  <cp:revision>2</cp:revision>
  <dcterms:created xsi:type="dcterms:W3CDTF">2022-05-11T01:28:00Z</dcterms:created>
  <dcterms:modified xsi:type="dcterms:W3CDTF">2022-05-1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45</vt:lpwstr>
  </property>
</Properties>
</file>